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3F507" w14:textId="29C83D30" w:rsidR="0060721B" w:rsidRPr="007D3CAB" w:rsidRDefault="00B37419" w:rsidP="0060721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7419">
        <w:rPr>
          <w:rFonts w:ascii="Times New Roman" w:hAnsi="Times New Roman" w:cs="Times New Roman"/>
          <w:sz w:val="20"/>
          <w:szCs w:val="20"/>
        </w:rPr>
        <w:t>Rapid Eye Movement Sleep and Slow Wave Sleep rebounded and related factors during Positive Airway Pressure Therapy</w:t>
      </w:r>
    </w:p>
    <w:p w14:paraId="18F322E9" w14:textId="4D75B23F" w:rsidR="00C412DF" w:rsidRPr="0060721B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8EFE7D" w14:textId="77777777" w:rsidR="00C412DF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Jin-xi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g PhD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*, </w:t>
      </w:r>
      <w:proofErr w:type="spellStart"/>
      <w:r>
        <w:rPr>
          <w:rFonts w:ascii="Times New Roman" w:hAnsi="Times New Roman" w:cs="Times New Roman"/>
          <w:sz w:val="20"/>
          <w:szCs w:val="20"/>
        </w:rPr>
        <w:t>Jiafe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n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Jian </w:t>
      </w:r>
      <w:proofErr w:type="spellStart"/>
      <w:r>
        <w:rPr>
          <w:rFonts w:ascii="Times New Roman" w:hAnsi="Times New Roman" w:cs="Times New Roman"/>
          <w:sz w:val="20"/>
          <w:szCs w:val="20"/>
        </w:rPr>
        <w:t>Qi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Yingc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iang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Xianch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ao MD, </w:t>
      </w:r>
      <w:proofErr w:type="spellStart"/>
      <w:r>
        <w:rPr>
          <w:rFonts w:ascii="Times New Roman" w:hAnsi="Times New Roman" w:cs="Times New Roman"/>
          <w:sz w:val="20"/>
          <w:szCs w:val="20"/>
        </w:rPr>
        <w:t>Shuy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n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angj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</w:p>
    <w:p w14:paraId="02C5E3F2" w14:textId="77777777" w:rsidR="00C412DF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Department of Neurology, </w:t>
      </w:r>
      <w:proofErr w:type="spellStart"/>
      <w:r>
        <w:rPr>
          <w:rFonts w:ascii="Times New Roman" w:hAnsi="Times New Roman" w:cs="Times New Roman"/>
          <w:sz w:val="20"/>
          <w:szCs w:val="20"/>
        </w:rPr>
        <w:t>Tangd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ospital, Fourth Military Medical University, Xi’an 710038, Shaanxi Province, China</w:t>
      </w:r>
    </w:p>
    <w:p w14:paraId="7CC668EB" w14:textId="210328E7" w:rsidR="00C412DF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Corresponding authors</w:t>
      </w:r>
      <w:r w:rsidR="0060721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tributed equally</w:t>
      </w:r>
    </w:p>
    <w:p w14:paraId="62B3ED71" w14:textId="77777777" w:rsidR="00C412DF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hangj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angjunsu@163.com, Department of Neurology, </w:t>
      </w:r>
      <w:proofErr w:type="spellStart"/>
      <w:r>
        <w:rPr>
          <w:rFonts w:ascii="Times New Roman" w:hAnsi="Times New Roman" w:cs="Times New Roman"/>
          <w:sz w:val="20"/>
          <w:szCs w:val="20"/>
        </w:rPr>
        <w:t>Tangd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ospital, Fourth Military Medical University, Xi’an 710038, Shaanxi Province, China</w:t>
      </w:r>
    </w:p>
    <w:p w14:paraId="2BA8F260" w14:textId="77777777" w:rsidR="00C412DF" w:rsidRDefault="00C412DF" w:rsidP="00C412D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Jin-xi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g, chengjinxiang423@foxmail.com, Department of Neurology, </w:t>
      </w:r>
      <w:proofErr w:type="spellStart"/>
      <w:r>
        <w:rPr>
          <w:rFonts w:ascii="Times New Roman" w:hAnsi="Times New Roman" w:cs="Times New Roman"/>
          <w:sz w:val="20"/>
          <w:szCs w:val="20"/>
        </w:rPr>
        <w:t>Tangd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ospital, Fourth Military Medical University, Xi’an 710038, Shaanxi Province, China</w:t>
      </w:r>
    </w:p>
    <w:p w14:paraId="06448572" w14:textId="15FAF758" w:rsidR="00C412DF" w:rsidRDefault="00C412DF" w:rsidP="007B416E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0396DFF" w14:textId="4E867BFB" w:rsidR="00EF2D4D" w:rsidRPr="00031509" w:rsidRDefault="00091B4E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able </w:t>
      </w:r>
      <w:r w:rsidR="00A2323A">
        <w:rPr>
          <w:rFonts w:ascii="Times New Roman" w:hAnsi="Times New Roman" w:cs="Times New Roman"/>
          <w:sz w:val="16"/>
          <w:szCs w:val="16"/>
        </w:rPr>
        <w:t>1</w:t>
      </w:r>
      <w:r w:rsidR="00A2323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The differences of </w:t>
      </w:r>
      <w:r w:rsidR="007D2EFD" w:rsidRPr="00031509">
        <w:rPr>
          <w:rFonts w:ascii="Times New Roman" w:hAnsi="Times New Roman" w:cs="Times New Roman"/>
          <w:sz w:val="16"/>
          <w:szCs w:val="16"/>
        </w:rPr>
        <w:t>diagnostic PSG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 between </w:t>
      </w:r>
      <w:r w:rsidR="0060721B" w:rsidRPr="0060721B">
        <w:rPr>
          <w:rFonts w:ascii="Times New Roman" w:hAnsi="Times New Roman" w:cs="Times New Roman"/>
          <w:sz w:val="16"/>
          <w:szCs w:val="16"/>
        </w:rPr>
        <w:t>REM rebounders</w:t>
      </w:r>
      <w:r w:rsidR="00C31E47">
        <w:rPr>
          <w:rFonts w:ascii="Times New Roman" w:hAnsi="Times New Roman" w:cs="Times New Roman"/>
          <w:sz w:val="16"/>
          <w:szCs w:val="16"/>
        </w:rPr>
        <w:t xml:space="preserve"> and </w:t>
      </w:r>
      <w:r w:rsidR="00C31E47" w:rsidRPr="0060721B">
        <w:rPr>
          <w:rFonts w:ascii="Times New Roman" w:hAnsi="Times New Roman" w:cs="Times New Roman"/>
          <w:sz w:val="16"/>
          <w:szCs w:val="16"/>
        </w:rPr>
        <w:t xml:space="preserve">non–REM rebounders </w:t>
      </w:r>
    </w:p>
    <w:tbl>
      <w:tblPr>
        <w:tblW w:w="7942" w:type="dxa"/>
        <w:tblInd w:w="108" w:type="dxa"/>
        <w:tblLook w:val="04A0" w:firstRow="1" w:lastRow="0" w:firstColumn="1" w:lastColumn="0" w:noHBand="0" w:noVBand="1"/>
      </w:tblPr>
      <w:tblGrid>
        <w:gridCol w:w="2660"/>
        <w:gridCol w:w="1910"/>
        <w:gridCol w:w="2268"/>
        <w:gridCol w:w="588"/>
        <w:gridCol w:w="516"/>
      </w:tblGrid>
      <w:tr w:rsidR="00DC1FFE" w:rsidRPr="00031509" w14:paraId="2BDFFBAE" w14:textId="77777777" w:rsidTr="0063782E">
        <w:trPr>
          <w:trHeight w:val="300"/>
        </w:trPr>
        <w:tc>
          <w:tcPr>
            <w:tcW w:w="2660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DCA71" w14:textId="77777777" w:rsidR="00DC1FFE" w:rsidRPr="00031509" w:rsidRDefault="00DC1FFE" w:rsidP="00DC1FF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34841732"/>
          </w:p>
        </w:tc>
        <w:tc>
          <w:tcPr>
            <w:tcW w:w="191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8C4629" w14:textId="19D7F6D6" w:rsidR="00DC1FFE" w:rsidRPr="00031509" w:rsidRDefault="00DC1FFE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rebound</w:t>
            </w:r>
            <w:r w:rsidR="002E140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2</w:t>
            </w:r>
            <w:r w:rsidR="00B41F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68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6C8F6C" w14:textId="184F3B9B" w:rsidR="00DC1FFE" w:rsidRPr="00031509" w:rsidRDefault="00DC1FFE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128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3641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rebound</w:t>
            </w:r>
            <w:r w:rsidR="002E1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2</w:t>
            </w:r>
            <w:r w:rsidR="00B41F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4" w:type="dxa"/>
            <w:gridSpan w:val="2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1E3F" w14:textId="77777777" w:rsidR="00DC1FFE" w:rsidRPr="00031509" w:rsidRDefault="00DC1FFE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C31E47" w:rsidRPr="00031509" w14:paraId="4D0DA9D9" w14:textId="77777777" w:rsidTr="0063782E">
        <w:trPr>
          <w:trHeight w:val="28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FCCF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27F9" w14:textId="1DEF77FB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CDB1" w14:textId="5022FB08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C369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7142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31E47" w:rsidRPr="00031509" w14:paraId="78D5B2D1" w14:textId="77777777" w:rsidTr="0063782E">
        <w:trPr>
          <w:trHeight w:val="285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9BE81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EA076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0(41.00,55.5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D35A9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0(43.00,59.0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062B2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1962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4673B9FB" w14:textId="77777777" w:rsidTr="0063782E">
        <w:trPr>
          <w:trHeight w:val="285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A038C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F92B3" w14:textId="18CBD175" w:rsidR="00C31E47" w:rsidRPr="00031509" w:rsidRDefault="00001D0F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%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86230" w14:textId="622A5FE9" w:rsidR="00C31E47" w:rsidRPr="00031509" w:rsidRDefault="00001D0F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%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BB5FC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69C7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60069B47" w14:textId="77777777" w:rsidTr="0063782E">
        <w:trPr>
          <w:trHeight w:val="285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29EFC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C129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4(27.27,32.9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6C765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5(25.88,30.48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C24D6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19F5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15B29AA" w14:textId="77777777" w:rsidTr="0063782E">
        <w:trPr>
          <w:trHeight w:val="285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7FD35F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F0C3A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(7.00,19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B442A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(4.00,13.0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2E4A2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11D6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9AC4908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5A4063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5F6A1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00(396.00,461.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990F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.25(386.00,452.5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FBE4EA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EF40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09C73DB3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7AAF7D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E356E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0(4.50,17.7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7221F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5(6.00,20.5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44E8AF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7138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6ED6215F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96B306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30706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15(80.94,93.4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E085B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9(78.15,92.07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37409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4319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37B6A77E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CB2D21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75ACB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0(22.75,73.7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60850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0(25.16,88.0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9B683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8414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11AFC388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445766" w14:textId="0AA16388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us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FDB8E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0(5.65,40.4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666FD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(2.00,16.0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9E9CD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3AE8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10EF05D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ECE571" w14:textId="5378FCEB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e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608B8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(0.72,2.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081F0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0.80,2.58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59FA3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2D0B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1AB8CF5C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27F2CE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B0787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50(81.75,205.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055A2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0(71.63,152.25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622176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7E37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C08D6EB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F7CBEC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32991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50(142.75,266.5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B17A0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25(164.63,258.25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633AF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A341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C30AAD6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29DB33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22AA6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14.5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81F07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(0.00,31.00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7B1A65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8024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9C8602E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16B1B4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597DA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0(34.50,67.5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D3DA4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0(44.13,86.38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273F3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1408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25E4BD2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1EA67E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7FAFF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7(20.31,49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7A7ED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5(17.43,36.91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51FDA0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A463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7FB455A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8F99AB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D0452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7(37.69,61.7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DF9B4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0(44.31,61.23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157E4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9614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03FD9666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A03721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DC712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3.5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17C2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(0.00,7.21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59546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90D8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F3F9518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7F7822" w14:textId="0535C0FA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%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CED27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3(8.56,15.1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923E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1(11.44,19.38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03E7E7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7A95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1C25F81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47BA4C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CD4A0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7(44.80,79.5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B00F6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7(30.59,58.13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086CE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5179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7A2607D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D6BBD1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B8E2F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9(43.71,81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AC19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1(30.35,59.32)</w:t>
            </w:r>
          </w:p>
        </w:tc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273B0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DDB5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1D4EF04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6B5C7F70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191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4251D68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79(41.63,70.48)</w:t>
            </w:r>
          </w:p>
        </w:tc>
        <w:tc>
          <w:tcPr>
            <w:tcW w:w="2268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3FC05EA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6(26.05,59.93)</w:t>
            </w:r>
          </w:p>
        </w:tc>
        <w:tc>
          <w:tcPr>
            <w:tcW w:w="58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167BACF0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1A63F3E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60E2167C" w14:textId="66BCF618" w:rsidR="004B4601" w:rsidRPr="00031509" w:rsidRDefault="004B4601" w:rsidP="004B460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A2323A">
        <w:rPr>
          <w:rFonts w:ascii="Times New Roman" w:hAnsi="Times New Roman" w:cs="Times New Roman"/>
          <w:sz w:val="16"/>
          <w:szCs w:val="16"/>
        </w:rPr>
        <w:t>1</w:t>
      </w:r>
      <w:r w:rsidR="00A2323A" w:rsidRPr="00031509">
        <w:rPr>
          <w:rFonts w:ascii="Times New Roman" w:hAnsi="Times New Roman" w:cs="Times New Roman"/>
          <w:sz w:val="16"/>
          <w:szCs w:val="16"/>
        </w:rPr>
        <w:t xml:space="preserve"> </w:t>
      </w:r>
      <w:r w:rsidRPr="00031509">
        <w:rPr>
          <w:rFonts w:ascii="Times New Roman" w:hAnsi="Times New Roman" w:cs="Times New Roman"/>
          <w:sz w:val="16"/>
          <w:szCs w:val="16"/>
        </w:rPr>
        <w:t xml:space="preserve">continued </w:t>
      </w:r>
      <w:proofErr w:type="gramStart"/>
      <w:r w:rsidRPr="00031509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031509">
        <w:rPr>
          <w:rFonts w:ascii="Times New Roman" w:hAnsi="Times New Roman" w:cs="Times New Roman"/>
          <w:sz w:val="16"/>
          <w:szCs w:val="16"/>
        </w:rPr>
        <w:t xml:space="preserve"> differences of diagnostic PSG</w:t>
      </w:r>
      <w:r w:rsidR="0060721B" w:rsidRPr="0060721B">
        <w:rPr>
          <w:rFonts w:ascii="Times New Roman" w:hAnsi="Times New Roman" w:cs="Times New Roman"/>
          <w:sz w:val="16"/>
          <w:szCs w:val="16"/>
        </w:rPr>
        <w:t xml:space="preserve"> between REM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</w:t>
      </w:r>
      <w:r w:rsidR="00815A2A" w:rsidRPr="0060721B">
        <w:rPr>
          <w:rFonts w:ascii="Times New Roman" w:hAnsi="Times New Roman" w:cs="Times New Roman"/>
          <w:sz w:val="16"/>
          <w:szCs w:val="16"/>
        </w:rPr>
        <w:t>and non–REM rebounders</w:t>
      </w:r>
      <w:r w:rsidR="00815A2A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7942" w:type="dxa"/>
        <w:tblInd w:w="108" w:type="dxa"/>
        <w:tblLook w:val="04A0" w:firstRow="1" w:lastRow="0" w:firstColumn="1" w:lastColumn="0" w:noHBand="0" w:noVBand="1"/>
      </w:tblPr>
      <w:tblGrid>
        <w:gridCol w:w="2660"/>
        <w:gridCol w:w="2050"/>
        <w:gridCol w:w="2050"/>
        <w:gridCol w:w="666"/>
        <w:gridCol w:w="516"/>
      </w:tblGrid>
      <w:tr w:rsidR="00C31E47" w:rsidRPr="00031509" w14:paraId="1D5F680A" w14:textId="77777777" w:rsidTr="0063782E">
        <w:trPr>
          <w:trHeight w:val="289"/>
        </w:trPr>
        <w:tc>
          <w:tcPr>
            <w:tcW w:w="26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8F6E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0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C9FF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(0.34,0.51)</w:t>
            </w:r>
          </w:p>
        </w:tc>
        <w:tc>
          <w:tcPr>
            <w:tcW w:w="20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C62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(0.30,0.47)</w:t>
            </w:r>
          </w:p>
        </w:tc>
        <w:tc>
          <w:tcPr>
            <w:tcW w:w="66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3961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3DC5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3201C813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0752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E1C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10(100.30,280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1F99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20(68.15,175.9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E7E1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7E86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560CD4E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623D" w14:textId="7A39E41C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F20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0(88.00,94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6B7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0(92.00,95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A18C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5440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B83CF76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E9B2" w14:textId="19F10DDF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187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0(53.00,77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CBE9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00(67.00,82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759F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35A5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0C70C98" w14:textId="77777777" w:rsidTr="0063782E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4A28206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70E2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7(28.60,80.04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0E88" w14:textId="77777777" w:rsidR="00C31E47" w:rsidRPr="00031509" w:rsidRDefault="00C31E47" w:rsidP="00DC1F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0(12.29,47.78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1532542" w14:textId="77777777" w:rsidR="00C31E47" w:rsidRPr="00031509" w:rsidRDefault="00C31E47" w:rsidP="00DC1FFE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DC95B7A" w14:textId="77777777" w:rsidR="00C31E47" w:rsidRPr="00031509" w:rsidRDefault="00C31E47" w:rsidP="00DC1F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7F3B02AD" w14:textId="529BDA76" w:rsidR="007D2EFD" w:rsidRPr="00031509" w:rsidRDefault="00694CB9" w:rsidP="007D2EFD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bookmarkStart w:id="1" w:name="_Hlk57040735"/>
      <w:r w:rsidRPr="00B41F56">
        <w:rPr>
          <w:rFonts w:ascii="Times New Roman" w:hAnsi="Times New Roman" w:cs="Times New Roman"/>
          <w:sz w:val="16"/>
          <w:szCs w:val="16"/>
        </w:rPr>
        <w:t>AH, apnea and hypopnea</w:t>
      </w:r>
      <w:bookmarkEnd w:id="1"/>
      <w:r w:rsidRPr="00B41F56">
        <w:rPr>
          <w:rFonts w:ascii="Times New Roman" w:hAnsi="Times New Roman" w:cs="Times New Roman"/>
          <w:sz w:val="16"/>
          <w:szCs w:val="16"/>
        </w:rPr>
        <w:t xml:space="preserve">; </w:t>
      </w:r>
      <w:r w:rsidR="007D2EFD" w:rsidRPr="00031509">
        <w:rPr>
          <w:rFonts w:ascii="Times New Roman" w:hAnsi="Times New Roman" w:cs="Times New Roman"/>
          <w:sz w:val="16"/>
          <w:szCs w:val="16"/>
        </w:rPr>
        <w:t>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apnea-hypopnea index; BM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body mass index; ES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DE2EB3">
        <w:rPr>
          <w:rFonts w:ascii="Times New Roman" w:hAnsi="Times New Roman" w:cs="Times New Roman"/>
          <w:sz w:val="16"/>
          <w:szCs w:val="16"/>
        </w:rPr>
        <w:t xml:space="preserve"> </w:t>
      </w:r>
      <w:r w:rsidR="007D2EFD" w:rsidRPr="00031509">
        <w:rPr>
          <w:rFonts w:ascii="Times New Roman" w:hAnsi="Times New Roman" w:cs="Times New Roman"/>
          <w:sz w:val="16"/>
          <w:szCs w:val="16"/>
        </w:rPr>
        <w:t>Epworth sleepiness score; NREM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Sleep efﬁciency; </w:t>
      </w:r>
      <w:bookmarkStart w:id="2" w:name="_Hlk57040773"/>
      <w:r w:rsidRPr="00110687">
        <w:rPr>
          <w:rFonts w:ascii="Times New Roman" w:hAnsi="Times New Roman" w:cs="Times New Roman"/>
          <w:sz w:val="20"/>
          <w:szCs w:val="20"/>
        </w:rPr>
        <w:t>SL, sleep latency;</w:t>
      </w:r>
      <w:r w:rsidRPr="00541D0F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ED1A8C" w:rsidRPr="00031509">
        <w:rPr>
          <w:rFonts w:ascii="Times New Roman" w:hAnsi="Times New Roman" w:cs="Times New Roman"/>
          <w:sz w:val="16"/>
          <w:szCs w:val="16"/>
        </w:rPr>
        <w:t>SpO</w:t>
      </w:r>
      <w:r w:rsidR="00ED1A8C"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pulse oxygen </w:t>
      </w:r>
      <w:proofErr w:type="spellStart"/>
      <w:proofErr w:type="gramStart"/>
      <w:r w:rsidR="007D2EFD" w:rsidRPr="00031509">
        <w:rPr>
          <w:rFonts w:ascii="Times New Roman" w:hAnsi="Times New Roman" w:cs="Times New Roman"/>
          <w:sz w:val="16"/>
          <w:szCs w:val="16"/>
        </w:rPr>
        <w:t>saturation;TST</w:t>
      </w:r>
      <w:proofErr w:type="spellEnd"/>
      <w:proofErr w:type="gramEnd"/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7D2EFD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 w:rsidRPr="00694CB9">
        <w:rPr>
          <w:rFonts w:ascii="Times New Roman" w:hAnsi="Times New Roman" w:cs="Times New Roman"/>
          <w:sz w:val="16"/>
          <w:szCs w:val="16"/>
        </w:rPr>
        <w:t>; WASO, wake after sleep onset</w:t>
      </w:r>
    </w:p>
    <w:bookmarkEnd w:id="0"/>
    <w:p w14:paraId="15E2906D" w14:textId="77777777" w:rsidR="00D25952" w:rsidRPr="00031509" w:rsidRDefault="00D25952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FCB5687" w14:textId="77777777" w:rsidR="00A472B1" w:rsidRPr="00031509" w:rsidRDefault="00A472B1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26C343F9" w14:textId="53BD4691" w:rsidR="001C5592" w:rsidRPr="0063782E" w:rsidRDefault="00091B4E" w:rsidP="001C5592">
      <w:pPr>
        <w:spacing w:line="48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able </w:t>
      </w:r>
      <w:r w:rsidR="00A2323A">
        <w:rPr>
          <w:rFonts w:ascii="Times New Roman" w:hAnsi="Times New Roman" w:cs="Times New Roman"/>
          <w:sz w:val="16"/>
          <w:szCs w:val="16"/>
        </w:rPr>
        <w:t>2</w:t>
      </w:r>
      <w:r w:rsidR="00A2323A" w:rsidRPr="00031509">
        <w:rPr>
          <w:rFonts w:ascii="Times New Roman" w:hAnsi="Times New Roman" w:cs="Times New Roman"/>
          <w:sz w:val="16"/>
          <w:szCs w:val="16"/>
        </w:rPr>
        <w:t xml:space="preserve"> </w:t>
      </w:r>
      <w:r w:rsidR="001C5592" w:rsidRPr="00031509">
        <w:rPr>
          <w:rFonts w:ascii="Times New Roman" w:hAnsi="Times New Roman" w:cs="Times New Roman"/>
          <w:sz w:val="16"/>
          <w:szCs w:val="16"/>
        </w:rPr>
        <w:t>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he differences of pressure titration PSG </w:t>
      </w:r>
      <w:r w:rsidR="0060721B" w:rsidRPr="0060721B">
        <w:rPr>
          <w:rFonts w:ascii="Times New Roman" w:hAnsi="Times New Roman" w:cs="Times New Roman"/>
          <w:sz w:val="16"/>
          <w:szCs w:val="16"/>
        </w:rPr>
        <w:t>between REM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</w:t>
      </w:r>
      <w:r w:rsidR="00815A2A" w:rsidRPr="0060721B">
        <w:rPr>
          <w:rFonts w:ascii="Times New Roman" w:hAnsi="Times New Roman" w:cs="Times New Roman"/>
          <w:sz w:val="16"/>
          <w:szCs w:val="16"/>
        </w:rPr>
        <w:t>and non–REM rebounders</w:t>
      </w:r>
      <w:r w:rsidR="00815A2A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246" w:type="dxa"/>
        <w:tblInd w:w="108" w:type="dxa"/>
        <w:tblLook w:val="04A0" w:firstRow="1" w:lastRow="0" w:firstColumn="1" w:lastColumn="0" w:noHBand="0" w:noVBand="1"/>
      </w:tblPr>
      <w:tblGrid>
        <w:gridCol w:w="2740"/>
        <w:gridCol w:w="1972"/>
        <w:gridCol w:w="78"/>
        <w:gridCol w:w="2050"/>
        <w:gridCol w:w="890"/>
        <w:gridCol w:w="516"/>
      </w:tblGrid>
      <w:tr w:rsidR="0063782E" w:rsidRPr="00031509" w14:paraId="243F9DBB" w14:textId="77777777" w:rsidTr="0063782E">
        <w:trPr>
          <w:trHeight w:val="300"/>
        </w:trPr>
        <w:tc>
          <w:tcPr>
            <w:tcW w:w="2740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37383" w14:textId="77777777" w:rsidR="0063782E" w:rsidRPr="00031509" w:rsidRDefault="0063782E" w:rsidP="00EB74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432A15" w14:textId="0975EEFB" w:rsidR="0063782E" w:rsidRPr="00031509" w:rsidRDefault="0063782E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reboun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2128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B211AB" w14:textId="1F48FFF8" w:rsidR="0063782E" w:rsidRPr="00031509" w:rsidRDefault="0063782E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reboun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06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BB15A" w14:textId="0E3BB361" w:rsidR="0063782E" w:rsidRPr="00031509" w:rsidRDefault="0063782E" w:rsidP="006378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C31E47" w:rsidRPr="00031509" w14:paraId="595D62AB" w14:textId="77777777" w:rsidTr="0063782E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CA7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2D86" w14:textId="0CD54A1C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80A4" w14:textId="313815CF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FC8E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997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31E47" w:rsidRPr="00031509" w14:paraId="4AC27567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9F298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8F7A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.00(388.25,449.5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D927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25(345.00,432.3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68674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C67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0EB9E83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1ECB8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F1CD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(5.00,18.0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649D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0(8.00,26.5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C1D8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2B5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89B38FE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2CEA7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9CF0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6(82.23,93.57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1672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0(72.33,90.73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F0F8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3EC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34B5129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E6620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FF40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0(20.37,70.29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310A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5(29.63,101.5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E2F39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E92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133A289B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75837D" w14:textId="7D7F5210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sal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50ED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0.30,1.9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4972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30,3.1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79B6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3E9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A84DBED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1E2FE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5220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0(38.25,77.25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88A8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5(53.00,108.5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86998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DD5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42B32A3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5F43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6E4B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00(141.50,221.75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0E96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25(153.13,241.25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E7E91E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FAA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2A7D6135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4259C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E02E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0(21.50,78.75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F591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0(13.00,53.3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BA72D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A2FB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6AFAD87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0708EB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22C8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50(86.75,133.0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CD35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5(44.50,81.5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4F33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944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B82582E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A0FB4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937C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2(9.24,19.86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30941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1(14.38,30.3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6EF7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3EF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3A821FA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7DBD5E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99EA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6(35.31,53.75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5A16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3(44.80,59.8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FD4A0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BA1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48BCDBA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2C3AB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3A53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1(5.48,19.21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9DC5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1(3.56,13.5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35D72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06A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4754CAB8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6018DB" w14:textId="7A38E5CC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%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F99A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8(21.72,30.99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01E6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7(12.59,19.2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C371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E14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DA08188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F1D1D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566A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(0.28,3.6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9CA1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(0.18,4.8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B9CB1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EDD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C4B61BA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961BF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5C7E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(0.22,3.89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9839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(0.17,5.1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9BCA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1E2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8E9E14E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F10DF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66BF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(0.00,1.84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9E34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3.24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3157D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914C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737C54EF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755F3B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36F1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20,0.33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A52A1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20,0.33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09E9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DD5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4CA7863A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D3435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ABC0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(0.60,7.3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84F8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(0.40,9.88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FF9EE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247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68BCBEE8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D54439" w14:textId="4E909805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1B64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(95.00,97.0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C8CA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(95.00,97.0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C379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3E5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7C910579" w14:textId="77777777" w:rsidTr="0002180B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F4B26F" w14:textId="1C24EA3C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E4D5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(83.00,91.00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7747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0(86.00,92.00)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C94D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A83E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02180B" w:rsidRPr="00031509" w14:paraId="660C704F" w14:textId="77777777" w:rsidTr="0063782E">
        <w:trPr>
          <w:trHeight w:val="289"/>
        </w:trPr>
        <w:tc>
          <w:tcPr>
            <w:tcW w:w="2740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center"/>
          </w:tcPr>
          <w:p w14:paraId="1704FEB3" w14:textId="08FD11EE" w:rsidR="0002180B" w:rsidRDefault="0002180B" w:rsidP="000218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050" w:type="dxa"/>
            <w:gridSpan w:val="2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5ABD0A0" w14:textId="6FA595B9" w:rsidR="0002180B" w:rsidRPr="00031509" w:rsidRDefault="0002180B" w:rsidP="000218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(0.13,6.59)</w:t>
            </w:r>
          </w:p>
        </w:tc>
        <w:tc>
          <w:tcPr>
            <w:tcW w:w="205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B6F5B6D" w14:textId="3E6DD83D" w:rsidR="0002180B" w:rsidRPr="00031509" w:rsidRDefault="0002180B" w:rsidP="0002180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(0.00,4.30)</w:t>
            </w:r>
          </w:p>
        </w:tc>
        <w:tc>
          <w:tcPr>
            <w:tcW w:w="89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1A131B26" w14:textId="170D63B8" w:rsidR="0002180B" w:rsidRPr="00031509" w:rsidRDefault="0002180B" w:rsidP="0002180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6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A053D45" w14:textId="77B74F39" w:rsidR="0002180B" w:rsidRPr="00031509" w:rsidRDefault="0002180B" w:rsidP="0002180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</w:tbl>
    <w:p w14:paraId="732DE3F0" w14:textId="2F8D1643" w:rsidR="001C5592" w:rsidRPr="00031509" w:rsidRDefault="00694CB9" w:rsidP="001C5592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94CB9">
        <w:rPr>
          <w:rFonts w:ascii="Times New Roman" w:hAnsi="Times New Roman" w:cs="Times New Roman"/>
          <w:sz w:val="16"/>
          <w:szCs w:val="16"/>
        </w:rPr>
        <w:lastRenderedPageBreak/>
        <w:t xml:space="preserve">AH, apnea and hypopnea; </w:t>
      </w:r>
      <w:r w:rsidR="001C5592" w:rsidRPr="00031509">
        <w:rPr>
          <w:rFonts w:ascii="Times New Roman" w:hAnsi="Times New Roman" w:cs="Times New Roman"/>
          <w:sz w:val="16"/>
          <w:szCs w:val="16"/>
        </w:rPr>
        <w:t>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apnea-hypopnea index; NREM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Sleep efﬁciency; </w:t>
      </w:r>
      <w:r w:rsidRPr="00694CB9">
        <w:rPr>
          <w:rFonts w:ascii="Times New Roman" w:hAnsi="Times New Roman" w:cs="Times New Roman"/>
          <w:sz w:val="16"/>
          <w:szCs w:val="16"/>
        </w:rPr>
        <w:t xml:space="preserve">SL, sleep latency; </w:t>
      </w:r>
      <w:r w:rsidR="00ED1A8C" w:rsidRPr="00031509">
        <w:rPr>
          <w:rFonts w:ascii="Times New Roman" w:hAnsi="Times New Roman" w:cs="Times New Roman"/>
          <w:sz w:val="16"/>
          <w:szCs w:val="16"/>
        </w:rPr>
        <w:t>SpO</w:t>
      </w:r>
      <w:r w:rsidR="00ED1A8C"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1C5592" w:rsidRPr="00031509">
        <w:rPr>
          <w:rFonts w:ascii="Times New Roman" w:hAnsi="Times New Roman" w:cs="Times New Roman"/>
          <w:sz w:val="16"/>
          <w:szCs w:val="16"/>
        </w:rPr>
        <w:t>pulse oxygen saturation;</w:t>
      </w:r>
      <w:r w:rsidR="00324F72">
        <w:rPr>
          <w:rFonts w:ascii="Times New Roman" w:hAnsi="Times New Roman" w:cs="Times New Roman"/>
          <w:sz w:val="16"/>
          <w:szCs w:val="16"/>
        </w:rPr>
        <w:t xml:space="preserve"> </w:t>
      </w:r>
      <w:r w:rsidR="001C5592" w:rsidRPr="00031509">
        <w:rPr>
          <w:rFonts w:ascii="Times New Roman" w:hAnsi="Times New Roman" w:cs="Times New Roman"/>
          <w:sz w:val="16"/>
          <w:szCs w:val="16"/>
        </w:rPr>
        <w:t>TST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1C5592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694CB9">
        <w:rPr>
          <w:rFonts w:ascii="Times New Roman" w:hAnsi="Times New Roman" w:cs="Times New Roman"/>
          <w:sz w:val="16"/>
          <w:szCs w:val="16"/>
        </w:rPr>
        <w:t>WASO, wake after sleep onset</w:t>
      </w:r>
    </w:p>
    <w:p w14:paraId="428E7462" w14:textId="77777777" w:rsidR="001C5592" w:rsidRPr="00031509" w:rsidRDefault="001C5592">
      <w:pPr>
        <w:rPr>
          <w:rFonts w:ascii="Times New Roman" w:hAnsi="Times New Roman" w:cs="Times New Roman"/>
          <w:sz w:val="16"/>
          <w:szCs w:val="16"/>
        </w:rPr>
      </w:pPr>
    </w:p>
    <w:p w14:paraId="6E13B9BA" w14:textId="77777777" w:rsidR="00EB7495" w:rsidRPr="00031509" w:rsidRDefault="00EB7495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05C90484" w14:textId="32BB3301" w:rsidR="00C11378" w:rsidRPr="00031509" w:rsidRDefault="00091B4E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A2323A">
        <w:rPr>
          <w:rFonts w:ascii="Times New Roman" w:hAnsi="Times New Roman" w:cs="Times New Roman"/>
          <w:sz w:val="16"/>
          <w:szCs w:val="16"/>
        </w:rPr>
        <w:t>3</w:t>
      </w:r>
      <w:r w:rsidR="00A2323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EF2D4D" w:rsidRPr="00031509">
        <w:rPr>
          <w:rFonts w:ascii="Times New Roman" w:hAnsi="Times New Roman" w:cs="Times New Roman"/>
          <w:sz w:val="16"/>
          <w:szCs w:val="16"/>
        </w:rPr>
        <w:t>The change from diagnostic PSG to pressure titration PSG</w:t>
      </w:r>
      <w:r w:rsidR="0060721B" w:rsidRPr="0060721B">
        <w:rPr>
          <w:rFonts w:ascii="Times New Roman" w:hAnsi="Times New Roman" w:cs="Times New Roman"/>
          <w:sz w:val="16"/>
          <w:szCs w:val="16"/>
        </w:rPr>
        <w:t xml:space="preserve"> between REM rebounders and </w:t>
      </w:r>
      <w:r w:rsidR="00364180">
        <w:rPr>
          <w:rFonts w:ascii="Times New Roman" w:hAnsi="Times New Roman" w:cs="Times New Roman"/>
          <w:sz w:val="16"/>
          <w:szCs w:val="16"/>
        </w:rPr>
        <w:t>non</w:t>
      </w:r>
      <w:r w:rsidR="00815A2A">
        <w:rPr>
          <w:rFonts w:ascii="Times New Roman" w:hAnsi="Times New Roman" w:cs="Times New Roman"/>
          <w:sz w:val="16"/>
          <w:szCs w:val="16"/>
        </w:rPr>
        <w:t>-</w:t>
      </w:r>
      <w:r w:rsidR="0060721B" w:rsidRPr="0060721B">
        <w:rPr>
          <w:rFonts w:ascii="Times New Roman" w:hAnsi="Times New Roman" w:cs="Times New Roman"/>
          <w:sz w:val="16"/>
          <w:szCs w:val="16"/>
        </w:rPr>
        <w:t>REM rebounders</w:t>
      </w:r>
      <w:r w:rsidR="00815A2A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256" w:type="dxa"/>
        <w:tblInd w:w="108" w:type="dxa"/>
        <w:tblLook w:val="04A0" w:firstRow="1" w:lastRow="0" w:firstColumn="1" w:lastColumn="0" w:noHBand="0" w:noVBand="1"/>
      </w:tblPr>
      <w:tblGrid>
        <w:gridCol w:w="2160"/>
        <w:gridCol w:w="500"/>
        <w:gridCol w:w="2194"/>
        <w:gridCol w:w="56"/>
        <w:gridCol w:w="2070"/>
        <w:gridCol w:w="80"/>
        <w:gridCol w:w="62"/>
        <w:gridCol w:w="567"/>
        <w:gridCol w:w="37"/>
        <w:gridCol w:w="516"/>
        <w:gridCol w:w="14"/>
      </w:tblGrid>
      <w:tr w:rsidR="00EB7495" w:rsidRPr="00031509" w14:paraId="76EC9059" w14:textId="77777777" w:rsidTr="00F42D8B">
        <w:trPr>
          <w:gridAfter w:val="1"/>
          <w:wAfter w:w="14" w:type="dxa"/>
          <w:trHeight w:val="300"/>
        </w:trPr>
        <w:tc>
          <w:tcPr>
            <w:tcW w:w="26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FDD2" w14:textId="77777777" w:rsidR="00EB7495" w:rsidRPr="00031509" w:rsidRDefault="00EB7495" w:rsidP="00EB74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7CE" w14:textId="7EA83A6D" w:rsidR="00EB7495" w:rsidRPr="00031509" w:rsidRDefault="00EB7495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rebound</w:t>
            </w:r>
            <w:r w:rsidR="002E1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225</w:t>
            </w:r>
          </w:p>
        </w:tc>
        <w:tc>
          <w:tcPr>
            <w:tcW w:w="22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B41" w14:textId="68B0396B" w:rsidR="00EB7495" w:rsidRPr="00031509" w:rsidRDefault="00EB7495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M non-reboun</w:t>
            </w:r>
            <w:r w:rsidR="004C6C7A"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E1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276</w:t>
            </w:r>
          </w:p>
        </w:tc>
        <w:tc>
          <w:tcPr>
            <w:tcW w:w="11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FAE" w14:textId="77777777" w:rsidR="00EB7495" w:rsidRPr="00031509" w:rsidRDefault="00EB7495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C31E47" w:rsidRPr="00031509" w14:paraId="19E4AF02" w14:textId="77777777" w:rsidTr="00F42D8B">
        <w:trPr>
          <w:gridAfter w:val="1"/>
          <w:wAfter w:w="14" w:type="dxa"/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93E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347B" w14:textId="326E6AA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F2F5" w14:textId="4A55240E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A91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125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31E47" w:rsidRPr="00031509" w14:paraId="2EFE242D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AF1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42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50(-45.50,27.25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15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50(-81.13,5.8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059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442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0729D6BA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A42B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C4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(-5.00,6.50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D6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(-5.00,13.3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A67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886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189C04C1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41F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75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(-5.34,5.84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E3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2(-10.04,2.87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951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AABE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79E5CF5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2FC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F05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0(-18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0B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95(-21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409E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DC1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523CA674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E23F" w14:textId="2E6F92FD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sal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34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0(-26.50,20.50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A73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5(-19.38,39.39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743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6B9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51E3DF17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134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5B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.00(-14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5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4C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50(-66.38,0.8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D6C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71A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1F836D1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58A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35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50(-86.00,40.25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50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25(-60.88,30.8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EC8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F79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294B8044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E8E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D92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0(13.00,62.75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9D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0(0.00,34.75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8A2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40E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C9B004A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851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0F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0(36.25,77.25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D3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-18.50,14.00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378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B49E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6362B21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107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4A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80(-3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496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7(-14.63,2.59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53FA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5EB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E27A42D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880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42B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3(-17.48,9.26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B8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(-8.63,8.96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E2AC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C36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590F1082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2BD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D1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(3.24,15.72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D0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(0.00,9.33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CF1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57E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2965F92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321B" w14:textId="73D4BF0A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%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D3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9(10.03,17.99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AE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(-2.03,3.91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FB3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E5B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018DAF9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1F7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FE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9.39(-76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6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CA9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.01(-53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7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5E5E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046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305426A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654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36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9.06(-77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9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10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.44(-5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2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942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DE3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1BF46E5C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A7F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2E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.45(-68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7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94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65(-56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93C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B80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77296CB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A917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4D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(-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50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(-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7DDD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763F9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29D22639" w14:textId="77777777" w:rsidTr="00F42D8B">
        <w:trPr>
          <w:gridAfter w:val="1"/>
          <w:wAfter w:w="14" w:type="dxa"/>
          <w:trHeight w:val="289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A4C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AA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5.00(-552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00)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B6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8.50(-318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0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148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59C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42D8B" w:rsidRPr="00031509" w14:paraId="2EF30798" w14:textId="77777777" w:rsidTr="00F42D8B">
        <w:trPr>
          <w:trHeight w:val="289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9E34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9A0EA49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5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(2.50,7.00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D48D19A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5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(1.00,4.00)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EE0A" w14:textId="77777777" w:rsidR="00F42D8B" w:rsidRPr="00031509" w:rsidRDefault="00F42D8B" w:rsidP="00BD557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E174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42D8B" w:rsidRPr="00031509" w14:paraId="4B0EA6E0" w14:textId="77777777" w:rsidTr="00F42D8B">
        <w:trPr>
          <w:trHeight w:val="2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0DA3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01A1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5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(12.00,30.0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480C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5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0(7.00,20.00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9D91" w14:textId="77777777" w:rsidR="00F42D8B" w:rsidRPr="00031509" w:rsidRDefault="00F42D8B" w:rsidP="00BD557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C021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42D8B" w:rsidRPr="00031509" w14:paraId="65885D0F" w14:textId="77777777" w:rsidTr="00F42D8B">
        <w:trPr>
          <w:trHeight w:val="289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24C701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F32CDA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.20(-7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0CAFF2" w14:textId="77777777" w:rsidR="00F42D8B" w:rsidRPr="00031509" w:rsidRDefault="00F42D8B" w:rsidP="00BD55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49(-4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3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C6770F" w14:textId="77777777" w:rsidR="00F42D8B" w:rsidRPr="00031509" w:rsidRDefault="00F42D8B" w:rsidP="00BD557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D2515D" w14:textId="77777777" w:rsidR="00F42D8B" w:rsidRPr="00031509" w:rsidRDefault="00F42D8B" w:rsidP="00BD55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0F8EFE76" w14:textId="77777777" w:rsidR="00DE2EB3" w:rsidRDefault="00DE2EB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br w:type="page"/>
      </w:r>
    </w:p>
    <w:p w14:paraId="66527B3C" w14:textId="44CAB4F6" w:rsidR="006F55C9" w:rsidRPr="00031509" w:rsidRDefault="00694CB9" w:rsidP="006F55C9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94CB9">
        <w:rPr>
          <w:rFonts w:ascii="Times New Roman" w:hAnsi="Times New Roman" w:cs="Times New Roman"/>
          <w:sz w:val="16"/>
          <w:szCs w:val="16"/>
        </w:rPr>
        <w:lastRenderedPageBreak/>
        <w:t xml:space="preserve">AH, apnea and hypopnea; </w:t>
      </w:r>
      <w:r w:rsidR="006F55C9" w:rsidRPr="00031509">
        <w:rPr>
          <w:rFonts w:ascii="Times New Roman" w:hAnsi="Times New Roman" w:cs="Times New Roman"/>
          <w:sz w:val="16"/>
          <w:szCs w:val="16"/>
        </w:rPr>
        <w:t>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apnea-hypopnea index; BM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body mass index; ES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E1282F">
        <w:rPr>
          <w:rFonts w:ascii="Times New Roman" w:hAnsi="Times New Roman" w:cs="Times New Roman"/>
          <w:sz w:val="16"/>
          <w:szCs w:val="16"/>
        </w:rPr>
        <w:t xml:space="preserve"> </w:t>
      </w:r>
      <w:r w:rsidR="006F55C9" w:rsidRPr="00031509">
        <w:rPr>
          <w:rFonts w:ascii="Times New Roman" w:hAnsi="Times New Roman" w:cs="Times New Roman"/>
          <w:sz w:val="16"/>
          <w:szCs w:val="16"/>
        </w:rPr>
        <w:t>Epworth sleepiness score; NREM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Sleep efﬁciency;</w:t>
      </w:r>
      <w:r w:rsidRPr="00694CB9">
        <w:t xml:space="preserve"> </w:t>
      </w:r>
      <w:r w:rsidRPr="00694CB9">
        <w:rPr>
          <w:rFonts w:ascii="Times New Roman" w:hAnsi="Times New Roman" w:cs="Times New Roman"/>
          <w:sz w:val="16"/>
          <w:szCs w:val="16"/>
        </w:rPr>
        <w:t>SL, sleep latency;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</w:t>
      </w:r>
      <w:r w:rsidR="00ED1A8C" w:rsidRPr="00031509">
        <w:rPr>
          <w:rFonts w:ascii="Times New Roman" w:hAnsi="Times New Roman" w:cs="Times New Roman"/>
          <w:sz w:val="16"/>
          <w:szCs w:val="16"/>
        </w:rPr>
        <w:t>SpO</w:t>
      </w:r>
      <w:r w:rsidR="00ED1A8C"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6F55C9" w:rsidRPr="00031509">
        <w:rPr>
          <w:rFonts w:ascii="Times New Roman" w:hAnsi="Times New Roman" w:cs="Times New Roman"/>
          <w:sz w:val="16"/>
          <w:szCs w:val="16"/>
        </w:rPr>
        <w:t>pulse oxygen saturation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6F55C9" w:rsidRPr="00031509">
        <w:rPr>
          <w:rFonts w:ascii="Times New Roman" w:hAnsi="Times New Roman" w:cs="Times New Roman"/>
          <w:sz w:val="16"/>
          <w:szCs w:val="16"/>
        </w:rPr>
        <w:t>TST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6F55C9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 w:rsidRPr="00694CB9">
        <w:rPr>
          <w:rFonts w:ascii="Times New Roman" w:hAnsi="Times New Roman" w:cs="Times New Roman"/>
          <w:sz w:val="16"/>
          <w:szCs w:val="16"/>
        </w:rPr>
        <w:t>; WASO, wake after sleep onset</w:t>
      </w:r>
    </w:p>
    <w:p w14:paraId="054EA4E9" w14:textId="77777777" w:rsidR="00AE5C06" w:rsidRPr="00031509" w:rsidRDefault="00AE5C06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51938A4" w14:textId="77777777" w:rsidR="001C5592" w:rsidRPr="00031509" w:rsidRDefault="001C5592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39EB5AF" w14:textId="77777777" w:rsidR="001C5592" w:rsidRPr="00031509" w:rsidRDefault="001C5592" w:rsidP="0094057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AACC6B4" w14:textId="77777777" w:rsidR="00EB7495" w:rsidRPr="00031509" w:rsidRDefault="00EB7495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714FAFD8" w14:textId="7A350BB6" w:rsidR="00EF2D4D" w:rsidRPr="00031509" w:rsidRDefault="00091B4E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815A2A">
        <w:rPr>
          <w:rFonts w:ascii="Times New Roman" w:hAnsi="Times New Roman" w:cs="Times New Roman"/>
          <w:sz w:val="16"/>
          <w:szCs w:val="16"/>
        </w:rPr>
        <w:t>4</w:t>
      </w:r>
      <w:r w:rsidR="00815A2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815E7" w:rsidRPr="00031509">
        <w:rPr>
          <w:rFonts w:ascii="Times New Roman" w:hAnsi="Times New Roman" w:cs="Times New Roman"/>
          <w:sz w:val="16"/>
          <w:szCs w:val="16"/>
        </w:rPr>
        <w:t>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he differences of diagnostic PSG between </w:t>
      </w:r>
      <w:r w:rsidR="0060721B" w:rsidRPr="0060721B">
        <w:rPr>
          <w:rFonts w:ascii="Times New Roman" w:hAnsi="Times New Roman" w:cs="Times New Roman"/>
          <w:sz w:val="16"/>
          <w:szCs w:val="16"/>
        </w:rPr>
        <w:t>SWS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and Non–SWS rebounders</w:t>
      </w:r>
      <w:r w:rsidR="0060721B" w:rsidRPr="0060721B">
        <w:rPr>
          <w:rFonts w:ascii="Times New Roman" w:hAnsi="Times New Roman" w:cs="Times New Roman"/>
          <w:sz w:val="16"/>
          <w:szCs w:val="16"/>
        </w:rPr>
        <w:t>.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W w:w="8442" w:type="dxa"/>
        <w:tblInd w:w="108" w:type="dxa"/>
        <w:tblLook w:val="04A0" w:firstRow="1" w:lastRow="0" w:firstColumn="1" w:lastColumn="0" w:noHBand="0" w:noVBand="1"/>
      </w:tblPr>
      <w:tblGrid>
        <w:gridCol w:w="3160"/>
        <w:gridCol w:w="1977"/>
        <w:gridCol w:w="73"/>
        <w:gridCol w:w="2050"/>
        <w:gridCol w:w="287"/>
        <w:gridCol w:w="379"/>
        <w:gridCol w:w="516"/>
      </w:tblGrid>
      <w:tr w:rsidR="00EB7495" w:rsidRPr="00031509" w14:paraId="111F2ABD" w14:textId="77777777" w:rsidTr="0063782E">
        <w:trPr>
          <w:trHeight w:val="300"/>
        </w:trPr>
        <w:tc>
          <w:tcPr>
            <w:tcW w:w="3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41D" w14:textId="77777777" w:rsidR="00EB7495" w:rsidRPr="00031509" w:rsidRDefault="00EB7495" w:rsidP="00EB74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CB8" w14:textId="547C69B4" w:rsidR="00EB7495" w:rsidRPr="00031509" w:rsidRDefault="0060721B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WS rebounders n</w:t>
            </w:r>
            <w:r w:rsidR="00EB7495"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164</w:t>
            </w:r>
          </w:p>
        </w:tc>
        <w:tc>
          <w:tcPr>
            <w:tcW w:w="2410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2A73" w14:textId="600F4445" w:rsidR="00EB7495" w:rsidRPr="00031509" w:rsidRDefault="00EB7495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7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n</w:t>
            </w:r>
            <w:r w:rsid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607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S rebounders n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337</w:t>
            </w:r>
          </w:p>
        </w:tc>
        <w:tc>
          <w:tcPr>
            <w:tcW w:w="895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30A" w14:textId="77777777" w:rsidR="00EB7495" w:rsidRPr="00031509" w:rsidRDefault="00EB7495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C31E47" w:rsidRPr="00031509" w14:paraId="0198C8A4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61E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51E5" w14:textId="39CF9C9A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82FC" w14:textId="585A5F4C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F9A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678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31E47" w:rsidRPr="00031509" w14:paraId="1BE57BF0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53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B5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0(39.00,53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0A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0(43.00,59.0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A5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4B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0D77B5D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F4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B26" w14:textId="1D75D326" w:rsidR="00C31E47" w:rsidRPr="00031509" w:rsidRDefault="00F909B2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89.6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129" w14:textId="372D9383" w:rsidR="00C31E47" w:rsidRPr="00031509" w:rsidRDefault="00F909B2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(87.5%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98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F52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00255815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B9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8D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0(27.77,32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1A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8(26.08,31.1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07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B6F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AD6AE91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BBE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96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(7.00,18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85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(5.00,14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8F6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7F0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129704B8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E31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EC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.00(403.50,465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854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.50(385.50,451.2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BB0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D06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7B308D73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BFA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F7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(4.00,18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24D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(5.25,20.5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396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E4F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0856F6B2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7E0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1B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83(83.94,94.0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84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6(77.55,92.3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350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377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1E30F1BF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BBD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88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0(19.00,60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1A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3(27.75,88.8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523B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94F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0FE0CEC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E555" w14:textId="73E77800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sal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AC6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(5.13,41.6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71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(2.00,21.0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94C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401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7E512362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1BB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B0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50(69.50,162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05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50(77.00,178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F01B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313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D1425D7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51F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CE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50(176.50,280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8E8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.00(153.75,256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991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0A5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E1282F" w14:paraId="3C237B17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5D1B" w14:textId="77777777" w:rsidR="00C31E47" w:rsidRPr="00C31E47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41A" w14:textId="77777777" w:rsidR="00C31E47" w:rsidRPr="00C31E47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(0.00,30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BAED" w14:textId="77777777" w:rsidR="00C31E47" w:rsidRPr="00C31E47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20.5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EB4A" w14:textId="77777777" w:rsidR="00C31E47" w:rsidRPr="00C31E47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63E1" w14:textId="77777777" w:rsidR="00C31E47" w:rsidRPr="00C31E47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050F461A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FEB8" w14:textId="77777777" w:rsidR="00C31E47" w:rsidRPr="00C31E47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1FD" w14:textId="77777777" w:rsidR="00C31E47" w:rsidRPr="00C31E47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0(41.00,77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AF0" w14:textId="77777777" w:rsidR="00C31E47" w:rsidRPr="00C31E47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0(40.00,76.5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62C4" w14:textId="77777777" w:rsidR="00C31E47" w:rsidRPr="00C31E47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E147" w14:textId="77777777" w:rsidR="00C31E47" w:rsidRPr="00C31E47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05F46B1F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F6B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FC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3(17.15,38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1A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6(19.35,45.04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39B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541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127CDF8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2E4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B0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8(43.33,62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A6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8(40.60,61.2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D6A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C67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31E47" w:rsidRPr="00031509" w14:paraId="5DDAADA6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72B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D68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(0.00,6.9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C04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4.8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A14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558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4FF9A252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AD72" w14:textId="43B1CD42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58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9(10.27,17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D6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8(10.21,17.5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166C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ED2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105A1E81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03A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48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9(44.29,75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3A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0(31.45,64.5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E7A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893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29D1E849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FE7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8C0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27(44.01,77.3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0ED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1(30.35,65.86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6A8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878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4CDB67A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4C912BB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F4A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4(38.67,68.57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EE8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8(28.43,63.2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8D122E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A352B5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02DE2D6E" w14:textId="525699A8" w:rsidR="007B4D53" w:rsidRPr="00031509" w:rsidRDefault="007B4D53" w:rsidP="007B4D5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815A2A">
        <w:rPr>
          <w:rFonts w:ascii="Times New Roman" w:hAnsi="Times New Roman" w:cs="Times New Roman"/>
          <w:sz w:val="16"/>
          <w:szCs w:val="16"/>
        </w:rPr>
        <w:t>4</w:t>
      </w:r>
      <w:r w:rsidR="00815A2A" w:rsidRPr="00031509">
        <w:rPr>
          <w:rFonts w:ascii="Times New Roman" w:hAnsi="Times New Roman" w:cs="Times New Roman"/>
          <w:sz w:val="16"/>
          <w:szCs w:val="16"/>
        </w:rPr>
        <w:t xml:space="preserve"> </w:t>
      </w:r>
      <w:r w:rsidRPr="00031509">
        <w:rPr>
          <w:rFonts w:ascii="Times New Roman" w:hAnsi="Times New Roman" w:cs="Times New Roman"/>
          <w:sz w:val="16"/>
          <w:szCs w:val="16"/>
        </w:rPr>
        <w:t xml:space="preserve">continued </w:t>
      </w:r>
      <w:proofErr w:type="gramStart"/>
      <w:r w:rsidR="001815E7" w:rsidRPr="00031509">
        <w:rPr>
          <w:rFonts w:ascii="Times New Roman" w:hAnsi="Times New Roman" w:cs="Times New Roman"/>
          <w:sz w:val="16"/>
          <w:szCs w:val="16"/>
        </w:rPr>
        <w:t>T</w:t>
      </w:r>
      <w:r w:rsidRPr="00031509">
        <w:rPr>
          <w:rFonts w:ascii="Times New Roman" w:hAnsi="Times New Roman" w:cs="Times New Roman"/>
          <w:sz w:val="16"/>
          <w:szCs w:val="16"/>
        </w:rPr>
        <w:t>he</w:t>
      </w:r>
      <w:proofErr w:type="gramEnd"/>
      <w:r w:rsidRPr="00031509">
        <w:rPr>
          <w:rFonts w:ascii="Times New Roman" w:hAnsi="Times New Roman" w:cs="Times New Roman"/>
          <w:sz w:val="16"/>
          <w:szCs w:val="16"/>
        </w:rPr>
        <w:t xml:space="preserve"> differences of diagnostic PSG between </w:t>
      </w:r>
      <w:r w:rsidR="0060721B" w:rsidRPr="0060721B">
        <w:rPr>
          <w:rFonts w:ascii="Times New Roman" w:hAnsi="Times New Roman" w:cs="Times New Roman"/>
          <w:sz w:val="16"/>
          <w:szCs w:val="16"/>
        </w:rPr>
        <w:t>SWS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and Non–SWS rebounders</w:t>
      </w:r>
      <w:r w:rsidR="0060721B" w:rsidRPr="0060721B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442" w:type="dxa"/>
        <w:tblInd w:w="108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3160"/>
        <w:gridCol w:w="2050"/>
        <w:gridCol w:w="2050"/>
        <w:gridCol w:w="666"/>
        <w:gridCol w:w="516"/>
      </w:tblGrid>
      <w:tr w:rsidR="00C31E47" w:rsidRPr="00031509" w14:paraId="0F1E8908" w14:textId="77777777" w:rsidTr="0063782E">
        <w:trPr>
          <w:trHeight w:val="289"/>
        </w:trPr>
        <w:tc>
          <w:tcPr>
            <w:tcW w:w="3160" w:type="dxa"/>
            <w:shd w:val="clear" w:color="auto" w:fill="auto"/>
            <w:vAlign w:val="center"/>
            <w:hideMark/>
          </w:tcPr>
          <w:p w14:paraId="208196E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E948B7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(0.36,0.52)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BAD1CC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(0.31,0.44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3623E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14:paraId="770B7F4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43D9B7FE" w14:textId="77777777" w:rsidTr="0063782E">
        <w:trPr>
          <w:trHeight w:val="289"/>
        </w:trPr>
        <w:tc>
          <w:tcPr>
            <w:tcW w:w="3160" w:type="dxa"/>
            <w:shd w:val="clear" w:color="auto" w:fill="auto"/>
            <w:vAlign w:val="center"/>
            <w:hideMark/>
          </w:tcPr>
          <w:p w14:paraId="217BC14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DE43EE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.10(114.20,289.30)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4F54F7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20(68.20,194.75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1F5E76A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14:paraId="71BB91E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55916F99" w14:textId="77777777" w:rsidTr="0063782E">
        <w:trPr>
          <w:trHeight w:val="289"/>
        </w:trPr>
        <w:tc>
          <w:tcPr>
            <w:tcW w:w="3160" w:type="dxa"/>
            <w:shd w:val="clear" w:color="auto" w:fill="auto"/>
            <w:vAlign w:val="center"/>
            <w:hideMark/>
          </w:tcPr>
          <w:p w14:paraId="12745A07" w14:textId="5F51AD41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2CC21D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0(88.00,94.00)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2D03C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0(91.00,94.00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8F645B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14:paraId="0ADCD98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97E9580" w14:textId="77777777" w:rsidTr="0063782E">
        <w:trPr>
          <w:trHeight w:val="289"/>
        </w:trPr>
        <w:tc>
          <w:tcPr>
            <w:tcW w:w="3160" w:type="dxa"/>
            <w:shd w:val="clear" w:color="auto" w:fill="auto"/>
            <w:vAlign w:val="center"/>
            <w:hideMark/>
          </w:tcPr>
          <w:p w14:paraId="477327D5" w14:textId="5B706DAE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786121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0(52.00,76.00)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AE4EBEC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00(65.00,82.00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B3B833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14:paraId="0526B87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1B110451" w14:textId="77777777" w:rsidTr="0063782E">
        <w:trPr>
          <w:trHeight w:val="289"/>
        </w:trPr>
        <w:tc>
          <w:tcPr>
            <w:tcW w:w="3160" w:type="dxa"/>
            <w:shd w:val="clear" w:color="auto" w:fill="auto"/>
            <w:vAlign w:val="center"/>
            <w:hideMark/>
          </w:tcPr>
          <w:p w14:paraId="18F4891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BC6F4E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0(33.70,73.70)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B00275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0(15.00,56.85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FF2F62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shd w:val="clear" w:color="auto" w:fill="auto"/>
            <w:vAlign w:val="center"/>
            <w:hideMark/>
          </w:tcPr>
          <w:p w14:paraId="16D8ED3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76DF46C7" w14:textId="6426EFCF" w:rsidR="004C37D3" w:rsidRPr="00031509" w:rsidRDefault="00A24231" w:rsidP="004C37D3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24231">
        <w:rPr>
          <w:rFonts w:ascii="Times New Roman" w:hAnsi="Times New Roman" w:cs="Times New Roman"/>
          <w:sz w:val="16"/>
          <w:szCs w:val="16"/>
        </w:rPr>
        <w:t>AH, apnea and hypopnea</w:t>
      </w:r>
      <w:r w:rsidRPr="00A24231">
        <w:rPr>
          <w:rFonts w:ascii="Times New Roman" w:hAnsi="Times New Roman" w:cs="Times New Roman"/>
          <w:sz w:val="16"/>
          <w:szCs w:val="16"/>
        </w:rPr>
        <w:t>；</w:t>
      </w:r>
      <w:r w:rsidR="004C37D3" w:rsidRPr="00031509">
        <w:rPr>
          <w:rFonts w:ascii="Times New Roman" w:hAnsi="Times New Roman" w:cs="Times New Roman"/>
          <w:sz w:val="16"/>
          <w:szCs w:val="16"/>
        </w:rPr>
        <w:t>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apnea-hypopnea index; BM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body mass index; </w:t>
      </w:r>
      <w:proofErr w:type="spellStart"/>
      <w:proofErr w:type="gramStart"/>
      <w:r w:rsidR="004C37D3" w:rsidRPr="00031509">
        <w:rPr>
          <w:rFonts w:ascii="Times New Roman" w:hAnsi="Times New Roman" w:cs="Times New Roman"/>
          <w:sz w:val="16"/>
          <w:szCs w:val="16"/>
        </w:rPr>
        <w:t>ES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>Epworth</w:t>
      </w:r>
      <w:proofErr w:type="spellEnd"/>
      <w:proofErr w:type="gramEnd"/>
      <w:r w:rsidR="004C37D3" w:rsidRPr="00031509">
        <w:rPr>
          <w:rFonts w:ascii="Times New Roman" w:hAnsi="Times New Roman" w:cs="Times New Roman"/>
          <w:sz w:val="16"/>
          <w:szCs w:val="16"/>
        </w:rPr>
        <w:t xml:space="preserve"> sleepiness score; NREM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Sleep efﬁciency; </w:t>
      </w:r>
      <w:r w:rsidR="00694CB9" w:rsidRPr="00694CB9">
        <w:rPr>
          <w:rFonts w:ascii="Times New Roman" w:hAnsi="Times New Roman" w:cs="Times New Roman"/>
          <w:sz w:val="16"/>
          <w:szCs w:val="16"/>
        </w:rPr>
        <w:t xml:space="preserve">SL, sleep latency; </w:t>
      </w:r>
      <w:r w:rsidR="00ED1A8C" w:rsidRPr="00031509">
        <w:rPr>
          <w:rFonts w:ascii="Times New Roman" w:hAnsi="Times New Roman" w:cs="Times New Roman"/>
          <w:sz w:val="16"/>
          <w:szCs w:val="16"/>
        </w:rPr>
        <w:t>SpO</w:t>
      </w:r>
      <w:r w:rsidR="00ED1A8C"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>pulse oxygen saturation;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4C37D3" w:rsidRPr="00031509">
        <w:rPr>
          <w:rFonts w:ascii="Times New Roman" w:hAnsi="Times New Roman" w:cs="Times New Roman"/>
          <w:sz w:val="16"/>
          <w:szCs w:val="16"/>
        </w:rPr>
        <w:t>TST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A24231">
        <w:rPr>
          <w:rFonts w:ascii="Times New Roman" w:hAnsi="Times New Roman" w:cs="Times New Roman"/>
          <w:sz w:val="16"/>
          <w:szCs w:val="16"/>
        </w:rPr>
        <w:t>WASO, wake after sleep onset</w:t>
      </w:r>
    </w:p>
    <w:p w14:paraId="6EAB38B3" w14:textId="77777777" w:rsidR="004C37D3" w:rsidRPr="00031509" w:rsidRDefault="004C37D3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39AB2756" w14:textId="77777777" w:rsidR="00EB7495" w:rsidRPr="00031509" w:rsidRDefault="00EB7495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7610CEE7" w14:textId="17F2D164" w:rsidR="00EF2D4D" w:rsidRPr="00031509" w:rsidRDefault="00091B4E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815A2A">
        <w:rPr>
          <w:rFonts w:ascii="Times New Roman" w:hAnsi="Times New Roman" w:cs="Times New Roman"/>
          <w:sz w:val="16"/>
          <w:szCs w:val="16"/>
        </w:rPr>
        <w:t>5</w:t>
      </w:r>
      <w:r w:rsidR="00815A2A" w:rsidRPr="00031509">
        <w:rPr>
          <w:rFonts w:ascii="Times New Roman" w:hAnsi="Times New Roman" w:cs="Times New Roman"/>
          <w:sz w:val="16"/>
          <w:szCs w:val="16"/>
        </w:rPr>
        <w:t xml:space="preserve"> </w:t>
      </w:r>
      <w:r w:rsidR="005E7C65" w:rsidRPr="00031509">
        <w:rPr>
          <w:rFonts w:ascii="Times New Roman" w:hAnsi="Times New Roman" w:cs="Times New Roman"/>
          <w:sz w:val="16"/>
          <w:szCs w:val="16"/>
        </w:rPr>
        <w:t>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he differences of pressure titration PSG between </w:t>
      </w:r>
      <w:r w:rsidR="0060721B">
        <w:rPr>
          <w:rFonts w:ascii="Times New Roman" w:hAnsi="Times New Roman" w:cs="Times New Roman"/>
          <w:sz w:val="16"/>
          <w:szCs w:val="16"/>
        </w:rPr>
        <w:t>SWS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and Non–SWS rebounders</w:t>
      </w:r>
      <w:r w:rsidR="0060721B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442" w:type="dxa"/>
        <w:tblInd w:w="108" w:type="dxa"/>
        <w:tblLook w:val="04A0" w:firstRow="1" w:lastRow="0" w:firstColumn="1" w:lastColumn="0" w:noHBand="0" w:noVBand="1"/>
      </w:tblPr>
      <w:tblGrid>
        <w:gridCol w:w="3160"/>
        <w:gridCol w:w="1835"/>
        <w:gridCol w:w="215"/>
        <w:gridCol w:w="2050"/>
        <w:gridCol w:w="145"/>
        <w:gridCol w:w="521"/>
        <w:gridCol w:w="516"/>
      </w:tblGrid>
      <w:tr w:rsidR="00EB7495" w:rsidRPr="00031509" w14:paraId="175F762E" w14:textId="77777777" w:rsidTr="0063782E">
        <w:trPr>
          <w:trHeight w:val="300"/>
        </w:trPr>
        <w:tc>
          <w:tcPr>
            <w:tcW w:w="3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6AC0" w14:textId="77777777" w:rsidR="00EB7495" w:rsidRPr="00031509" w:rsidRDefault="00EB7495" w:rsidP="00EB74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B3F" w14:textId="27D4B686" w:rsidR="00EB7495" w:rsidRPr="00031509" w:rsidRDefault="0060721B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WS rebounders n</w:t>
            </w:r>
            <w:r w:rsidR="00EB7495"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164</w:t>
            </w:r>
          </w:p>
        </w:tc>
        <w:tc>
          <w:tcPr>
            <w:tcW w:w="2410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7B2" w14:textId="5957A233" w:rsidR="00EB7495" w:rsidRPr="00031509" w:rsidRDefault="00EB7495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7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15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607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–SWS rebounders n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337</w:t>
            </w:r>
          </w:p>
        </w:tc>
        <w:tc>
          <w:tcPr>
            <w:tcW w:w="1037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284" w14:textId="77777777" w:rsidR="00EB7495" w:rsidRPr="00031509" w:rsidRDefault="00EB7495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C31E47" w:rsidRPr="00031509" w14:paraId="190C446A" w14:textId="77777777" w:rsidTr="0063782E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8D5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792F" w14:textId="058D3C62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8F8A" w14:textId="68CB309C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603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424C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31E47" w:rsidRPr="00031509" w14:paraId="2844F6C6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521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BE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.50(379.00,449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54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.50(356.00,434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BD3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128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628F5831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DE1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40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(4.50,18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694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(7.50,24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41F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D95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31E47" w:rsidRPr="00031509" w14:paraId="73C86A03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2B7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005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88(80.40,93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A7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0(75.84,91.16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3796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5CF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F0BA803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DFB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31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0(18.22,78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3D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0(27.50,93.2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B1C0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02F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232F630F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377B" w14:textId="03B4CFB2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sal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62C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(0.30,2.0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0E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0.30,2.7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F75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8E2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6C2496E2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859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8C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0(33.50,75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2E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0(51.75,105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B86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68F6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995A52D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3D0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F7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50(124.50,201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BE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50(166.00,245.5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63F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F14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35ABA0C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A9A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E3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0(63.00,105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5A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0(9.00,37.7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60E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70D1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3774989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3A1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B2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0(71.00,125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D8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00(54.50,101.0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F8E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B929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019E24D5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FF55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94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0(8.10,18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7D4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6(13.67,27.7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428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007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F8E46F1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A5D2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C5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8(31.32,48.5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DC4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2(45.42,59.89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99F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703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31112116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7367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5F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0(15.73,25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35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(2.21,9.87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2D9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B11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161262FC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1424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s%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4B2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5(18.29,29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10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4(14.44,24.68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127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4BA8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C31E47" w:rsidRPr="00031509" w14:paraId="6B2747F4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0B7A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CA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(0.25,3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D2A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(0.26,4.29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326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569A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3A5F78BC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5F10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A81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(0.21,4.1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F0D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(0.18,4.7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5B7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ED47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5F958CC9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AA1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C0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(0.00,2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D1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(0.00,2.52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80D9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B11D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35FCE775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E08D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08E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20,0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7DF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(0.20,0.33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5A15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A9D3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2805C3C8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4B3F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A08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2(0.50,8.2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D36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4(0.40,8.45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DE18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1184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7BAA842D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866F" w14:textId="11F65333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FC3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(95.00,97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6B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(95.00,97.0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A842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F47F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1E47" w:rsidRPr="00031509" w14:paraId="1CB1EBD0" w14:textId="77777777" w:rsidTr="00F42D8B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9C98" w14:textId="5AA4CA39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45B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(83.00,91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019" w14:textId="77777777" w:rsidR="00C31E47" w:rsidRPr="00031509" w:rsidRDefault="00C31E47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0(86.00,92.0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E8B1" w14:textId="77777777" w:rsidR="00C31E47" w:rsidRPr="00031509" w:rsidRDefault="00C31E47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A093" w14:textId="77777777" w:rsidR="00C31E47" w:rsidRPr="00031509" w:rsidRDefault="00C31E47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F42D8B" w:rsidRPr="00031509" w14:paraId="5CEAE7E7" w14:textId="77777777" w:rsidTr="0063782E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C61C939" w14:textId="17C6E3D6" w:rsidR="00F42D8B" w:rsidRDefault="00F42D8B" w:rsidP="00F42D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E7186C5" w14:textId="441F4E47" w:rsidR="00F42D8B" w:rsidRPr="00031509" w:rsidRDefault="00F42D8B" w:rsidP="00F42D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2(0.00,4.20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44BFF18" w14:textId="000AC2DA" w:rsidR="00F42D8B" w:rsidRPr="00031509" w:rsidRDefault="00F42D8B" w:rsidP="00F42D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(0.00,5.24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2861929" w14:textId="37E1DC7E" w:rsidR="00F42D8B" w:rsidRPr="00031509" w:rsidRDefault="00F42D8B" w:rsidP="00F42D8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D7FDA69" w14:textId="6ED4A98F" w:rsidR="00F42D8B" w:rsidRPr="00031509" w:rsidRDefault="00F42D8B" w:rsidP="00F42D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42C2EAF5" w14:textId="6A6C0284" w:rsidR="004C37D3" w:rsidRPr="00031509" w:rsidRDefault="00621D5B" w:rsidP="004C37D3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21D5B">
        <w:rPr>
          <w:rFonts w:ascii="Times New Roman" w:hAnsi="Times New Roman" w:cs="Times New Roman"/>
          <w:sz w:val="16"/>
          <w:szCs w:val="16"/>
        </w:rPr>
        <w:lastRenderedPageBreak/>
        <w:t>AH, apnea and hypopnea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4C37D3" w:rsidRPr="00031509">
        <w:rPr>
          <w:rFonts w:ascii="Times New Roman" w:hAnsi="Times New Roman" w:cs="Times New Roman"/>
          <w:sz w:val="16"/>
          <w:szCs w:val="16"/>
        </w:rPr>
        <w:t>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apnea-hypopnea index; BM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body mass index; ESS</w:t>
      </w:r>
      <w:r w:rsidR="00ED1A8C" w:rsidRPr="00031509">
        <w:rPr>
          <w:rFonts w:ascii="Times New Roman" w:hAnsi="Times New Roman" w:cs="Times New Roman"/>
          <w:sz w:val="16"/>
          <w:szCs w:val="16"/>
        </w:rPr>
        <w:t xml:space="preserve">, </w:t>
      </w:r>
      <w:r w:rsidR="004C37D3" w:rsidRPr="00031509">
        <w:rPr>
          <w:rFonts w:ascii="Times New Roman" w:hAnsi="Times New Roman" w:cs="Times New Roman"/>
          <w:sz w:val="16"/>
          <w:szCs w:val="16"/>
        </w:rPr>
        <w:t>Epworth sleepiness score; NREM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Sleep efﬁciency; </w:t>
      </w:r>
      <w:r w:rsidRPr="00621D5B">
        <w:rPr>
          <w:rFonts w:ascii="Times New Roman" w:hAnsi="Times New Roman" w:cs="Times New Roman"/>
          <w:sz w:val="16"/>
          <w:szCs w:val="16"/>
        </w:rPr>
        <w:t xml:space="preserve">SL, sleep latency; </w:t>
      </w:r>
      <w:r w:rsidR="00ED1A8C" w:rsidRPr="00031509">
        <w:rPr>
          <w:rFonts w:ascii="Times New Roman" w:hAnsi="Times New Roman" w:cs="Times New Roman"/>
          <w:sz w:val="16"/>
          <w:szCs w:val="16"/>
        </w:rPr>
        <w:t>SpO</w:t>
      </w:r>
      <w:r w:rsidR="00ED1A8C"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ED1A8C" w:rsidRPr="00031509">
        <w:rPr>
          <w:rFonts w:ascii="Times New Roman" w:hAnsi="Times New Roman" w:cs="Times New Roman"/>
          <w:sz w:val="16"/>
          <w:szCs w:val="16"/>
        </w:rPr>
        <w:t xml:space="preserve">, 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pulse oxygen </w:t>
      </w:r>
      <w:proofErr w:type="spellStart"/>
      <w:proofErr w:type="gramStart"/>
      <w:r w:rsidR="004C37D3" w:rsidRPr="00031509">
        <w:rPr>
          <w:rFonts w:ascii="Times New Roman" w:hAnsi="Times New Roman" w:cs="Times New Roman"/>
          <w:sz w:val="16"/>
          <w:szCs w:val="16"/>
        </w:rPr>
        <w:t>saturation;TST</w:t>
      </w:r>
      <w:proofErr w:type="spellEnd"/>
      <w:proofErr w:type="gramEnd"/>
      <w:r w:rsidR="00ED1A8C"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621D5B">
        <w:rPr>
          <w:rFonts w:ascii="Times New Roman" w:hAnsi="Times New Roman" w:cs="Times New Roman"/>
          <w:sz w:val="16"/>
          <w:szCs w:val="16"/>
        </w:rPr>
        <w:t>WASO, wake after sleep onset</w:t>
      </w:r>
    </w:p>
    <w:p w14:paraId="4ABC905F" w14:textId="77777777" w:rsidR="004C37D3" w:rsidRPr="00031509" w:rsidRDefault="004C37D3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3EFB5E69" w14:textId="77777777" w:rsidR="00EB7495" w:rsidRPr="00031509" w:rsidRDefault="00EB7495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4C61AA13" w14:textId="7F70C940" w:rsidR="00EF2D4D" w:rsidRPr="00031509" w:rsidRDefault="00091B4E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Supplement table </w:t>
      </w:r>
      <w:r w:rsidR="00815A2A">
        <w:rPr>
          <w:rFonts w:ascii="Times New Roman" w:hAnsi="Times New Roman" w:cs="Times New Roman"/>
          <w:sz w:val="16"/>
          <w:szCs w:val="16"/>
        </w:rPr>
        <w:t>6</w:t>
      </w:r>
      <w:r w:rsidR="00815A2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5E7C65" w:rsidRPr="00031509">
        <w:rPr>
          <w:rFonts w:ascii="Times New Roman" w:hAnsi="Times New Roman" w:cs="Times New Roman"/>
          <w:sz w:val="16"/>
          <w:szCs w:val="16"/>
        </w:rPr>
        <w:t>T</w:t>
      </w:r>
      <w:r w:rsidR="00EF2D4D" w:rsidRPr="00031509">
        <w:rPr>
          <w:rFonts w:ascii="Times New Roman" w:hAnsi="Times New Roman" w:cs="Times New Roman"/>
          <w:sz w:val="16"/>
          <w:szCs w:val="16"/>
        </w:rPr>
        <w:t xml:space="preserve">he change from diagnostic PSG to pressure titration PSG between </w:t>
      </w:r>
      <w:r w:rsidR="0060721B">
        <w:rPr>
          <w:rFonts w:ascii="Times New Roman" w:hAnsi="Times New Roman" w:cs="Times New Roman"/>
          <w:sz w:val="16"/>
          <w:szCs w:val="16"/>
        </w:rPr>
        <w:t>SWS rebounders</w:t>
      </w:r>
      <w:r w:rsidR="00815A2A">
        <w:rPr>
          <w:rFonts w:ascii="Times New Roman" w:hAnsi="Times New Roman" w:cs="Times New Roman"/>
          <w:sz w:val="16"/>
          <w:szCs w:val="16"/>
        </w:rPr>
        <w:t xml:space="preserve"> and Non–SWS rebounders</w:t>
      </w:r>
      <w:r w:rsidR="0060721B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3160"/>
        <w:gridCol w:w="2119"/>
        <w:gridCol w:w="2281"/>
        <w:gridCol w:w="666"/>
        <w:gridCol w:w="738"/>
      </w:tblGrid>
      <w:tr w:rsidR="00EB7495" w:rsidRPr="00031509" w14:paraId="03B396AB" w14:textId="77777777" w:rsidTr="00001D0F">
        <w:trPr>
          <w:trHeight w:val="300"/>
        </w:trPr>
        <w:tc>
          <w:tcPr>
            <w:tcW w:w="31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320" w14:textId="77777777" w:rsidR="00EB7495" w:rsidRPr="00031509" w:rsidRDefault="00EB7495" w:rsidP="00EB749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5DE" w14:textId="77EF85E2" w:rsidR="00EB7495" w:rsidRPr="00031509" w:rsidRDefault="0060721B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WS rebounders n</w:t>
            </w:r>
            <w:r w:rsidR="00EB7495"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164</w:t>
            </w:r>
          </w:p>
        </w:tc>
        <w:tc>
          <w:tcPr>
            <w:tcW w:w="2947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70F" w14:textId="116A62E8" w:rsidR="00EB7495" w:rsidRPr="00031509" w:rsidRDefault="0060721B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9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</w:t>
            </w:r>
            <w:r w:rsidR="00F9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S rebounders</w:t>
            </w:r>
            <w:r w:rsidR="00EB7495"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=337</w:t>
            </w:r>
          </w:p>
        </w:tc>
        <w:tc>
          <w:tcPr>
            <w:tcW w:w="73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1A3E" w14:textId="77777777" w:rsidR="00EB7495" w:rsidRPr="00031509" w:rsidRDefault="00EB7495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815A2A" w:rsidRPr="00031509" w14:paraId="33A3641B" w14:textId="77777777" w:rsidTr="00001D0F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BEF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143B" w14:textId="74D5131E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80BB" w14:textId="3E769DC4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="001533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, 75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47F3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E9BA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815A2A" w:rsidRPr="00031509" w14:paraId="0489D4F8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29FD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T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B10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00(-59.00,20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5519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00(-64.00,16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9C3D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A940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5A2A" w:rsidRPr="00031509" w14:paraId="5EEB59FF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E3F8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AF01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(-6.50,8.5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0B3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(-4.50,12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5E2C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B473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5A2A" w:rsidRPr="00031509" w14:paraId="0F8AC243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6AA6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, 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61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(-6.76,4.3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9C3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(-8.15,3.8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877E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DBD2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5A2A" w:rsidRPr="00031509" w14:paraId="7399ADAC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35F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O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5B4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0(-15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F2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98(-24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74B4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F1AF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2F2BB976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9D49" w14:textId="5D5D91E0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sal 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816F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(-21.00,30.5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1C8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(-22.50,33.5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854E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DE66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5A2A" w:rsidRPr="00031509" w14:paraId="7B263338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DAA2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 duration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CFB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.50(-106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748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.50(-97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01E2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14F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15A2A" w:rsidRPr="00031509" w14:paraId="007D6683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EB1A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 duration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E52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.00(-123.00,1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3FB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0(-51.75,51.2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1B8B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8AE6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561E2667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519B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 duration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D28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0(42.00,92.5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ADF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(0.00,25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3190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586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59432EDE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1ADB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 duration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CB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0(6.00,74.5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98C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0(-6.25,42.5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C70B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F120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0B3CF452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D71D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632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80(-23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1E0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46(-21.99,0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E7CC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6CC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15A2A" w:rsidRPr="00031509" w14:paraId="6423CFE0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96DA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076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73(-22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2FF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(-8.00,12.5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BCD5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1C4F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77533361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A1A9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807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0(10.20,22.7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D94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(0.00,6.6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D79E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B2B8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2C76970E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F7DD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Ms%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654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6(2.40,17.6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120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(0.10,10.8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47AD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387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306401C3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B2B9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EA6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.22(-7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653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99(-6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661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3C53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04DE8BC2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65DE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H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2D1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.52(-71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86A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.24(-6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E459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FC01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815A2A" w:rsidRPr="00031509" w14:paraId="2601F0DD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3956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H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766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.67(-66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F73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.94(-6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4C54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0C48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815A2A" w:rsidRPr="00031509" w14:paraId="2FF1E8D7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056F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Duration of AH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2A9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(-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6D0E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(-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78D2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D5C0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815A2A" w:rsidRPr="00031509" w14:paraId="7B60A8A0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3B85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uration of AH, minut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646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1.00(-518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B54" w14:textId="77777777" w:rsidR="00815A2A" w:rsidRPr="00031509" w:rsidRDefault="00815A2A" w:rsidP="00EB749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4.00(-360.</w:t>
            </w:r>
            <w:proofErr w:type="gramStart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-</w:t>
            </w:r>
            <w:proofErr w:type="gramEnd"/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4012" w14:textId="77777777" w:rsidR="00815A2A" w:rsidRPr="00031509" w:rsidRDefault="00815A2A" w:rsidP="00EB749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C21E" w14:textId="77777777" w:rsidR="00815A2A" w:rsidRPr="00031509" w:rsidRDefault="00815A2A" w:rsidP="00EB7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909B2" w:rsidRPr="00031509" w14:paraId="777D5A59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F704" w14:textId="24E5A1B3" w:rsidR="00F909B2" w:rsidRPr="00031509" w:rsidRDefault="00F909B2" w:rsidP="00F909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781" w14:textId="3EF596F5" w:rsidR="00F909B2" w:rsidRPr="00031509" w:rsidRDefault="00F909B2" w:rsidP="00F909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(2.00,7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702" w14:textId="2DA72F1E" w:rsidR="00F909B2" w:rsidRPr="00031509" w:rsidRDefault="00F909B2" w:rsidP="00F909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(2.00,4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738C" w14:textId="77777777" w:rsidR="00F909B2" w:rsidRPr="00031509" w:rsidRDefault="00F909B2" w:rsidP="00F909B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AA62" w14:textId="77777777" w:rsidR="00F909B2" w:rsidRPr="00031509" w:rsidRDefault="00F909B2" w:rsidP="00F909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909B2" w:rsidRPr="00031509" w14:paraId="7C9FC431" w14:textId="77777777" w:rsidTr="00F42D8B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05FD" w14:textId="786DDC2A" w:rsidR="00F909B2" w:rsidRPr="00031509" w:rsidRDefault="00F909B2" w:rsidP="00F909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r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O</w:t>
            </w: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508" w14:textId="014D1891" w:rsidR="00F909B2" w:rsidRPr="00031509" w:rsidRDefault="00F909B2" w:rsidP="00F909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(12.00,31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B34" w14:textId="561ED5A4" w:rsidR="00F909B2" w:rsidRPr="00031509" w:rsidRDefault="00F909B2" w:rsidP="00F909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(8.00,22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6C8A" w14:textId="77777777" w:rsidR="00F909B2" w:rsidRPr="00031509" w:rsidRDefault="00F909B2" w:rsidP="00F909B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AB05" w14:textId="77777777" w:rsidR="00F909B2" w:rsidRPr="00031509" w:rsidRDefault="00F909B2" w:rsidP="00F909B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F42D8B" w:rsidRPr="00031509" w14:paraId="5FC79697" w14:textId="77777777" w:rsidTr="00001D0F">
        <w:trPr>
          <w:trHeight w:val="289"/>
        </w:trPr>
        <w:tc>
          <w:tcPr>
            <w:tcW w:w="3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2F8F8933" w14:textId="5A236AC6" w:rsidR="00F42D8B" w:rsidRDefault="00F42D8B" w:rsidP="00F42D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I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08F4949" w14:textId="1BC4102A" w:rsidR="00F42D8B" w:rsidRPr="00AC49BA" w:rsidRDefault="00F42D8B" w:rsidP="00F42D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1.28(-69.</w:t>
            </w:r>
            <w:proofErr w:type="gramStart"/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-</w:t>
            </w:r>
            <w:proofErr w:type="gramEnd"/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1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03FB549C" w14:textId="4BACD3C1" w:rsidR="00F42D8B" w:rsidRPr="00AC49BA" w:rsidRDefault="00F42D8B" w:rsidP="00F42D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.50(-51.</w:t>
            </w:r>
            <w:proofErr w:type="gramStart"/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-</w:t>
            </w:r>
            <w:proofErr w:type="gramEnd"/>
            <w:r w:rsidRPr="00AC49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BE9850A" w14:textId="40446B4E" w:rsidR="00F42D8B" w:rsidRPr="00031509" w:rsidRDefault="00F42D8B" w:rsidP="00F42D8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28A1BC75" w14:textId="1BD56129" w:rsidR="00F42D8B" w:rsidRPr="00031509" w:rsidRDefault="00F42D8B" w:rsidP="00F42D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15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</w:tbl>
    <w:p w14:paraId="0133AE68" w14:textId="06256882" w:rsidR="004C37D3" w:rsidRPr="00031509" w:rsidRDefault="00ED1A8C" w:rsidP="004C37D3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 xml:space="preserve">AH, apnea and hypopnea; </w:t>
      </w:r>
      <w:r w:rsidR="004C37D3" w:rsidRPr="00031509">
        <w:rPr>
          <w:rFonts w:ascii="Times New Roman" w:hAnsi="Times New Roman" w:cs="Times New Roman"/>
          <w:sz w:val="16"/>
          <w:szCs w:val="16"/>
        </w:rPr>
        <w:t>AHI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apnea-hypopnea index; BMI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body mass index; ESS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4C37D3" w:rsidRPr="00031509">
        <w:rPr>
          <w:rFonts w:ascii="Times New Roman" w:hAnsi="Times New Roman" w:cs="Times New Roman"/>
          <w:sz w:val="16"/>
          <w:szCs w:val="16"/>
        </w:rPr>
        <w:t>Epworth sleepiness score; NREM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; NAHI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ODI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oxygen desaturation index; RAHI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non-rapid eye movement sleep apnea-hypopnea index; REMs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rapid eye movement sleep; SE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Sleep efﬁciency; </w:t>
      </w:r>
      <w:r w:rsidR="00621D5B" w:rsidRPr="00621D5B">
        <w:rPr>
          <w:rFonts w:ascii="Times New Roman" w:hAnsi="Times New Roman" w:cs="Times New Roman"/>
          <w:sz w:val="16"/>
          <w:szCs w:val="16"/>
        </w:rPr>
        <w:t>SL, sleep latency;</w:t>
      </w:r>
      <w:r w:rsidR="00621D5B">
        <w:rPr>
          <w:rFonts w:ascii="Times New Roman" w:hAnsi="Times New Roman" w:cs="Times New Roman"/>
          <w:sz w:val="16"/>
          <w:szCs w:val="16"/>
        </w:rPr>
        <w:t xml:space="preserve"> </w:t>
      </w:r>
      <w:r w:rsidRPr="00031509">
        <w:rPr>
          <w:rFonts w:ascii="Times New Roman" w:hAnsi="Times New Roman" w:cs="Times New Roman"/>
          <w:sz w:val="16"/>
          <w:szCs w:val="16"/>
        </w:rPr>
        <w:t>SpO</w:t>
      </w:r>
      <w:r w:rsidRPr="0003150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4C37D3" w:rsidRPr="00031509">
        <w:rPr>
          <w:rFonts w:ascii="Times New Roman" w:hAnsi="Times New Roman" w:cs="Times New Roman"/>
          <w:sz w:val="16"/>
          <w:szCs w:val="16"/>
        </w:rPr>
        <w:t>pulse oxygen saturation;</w:t>
      </w:r>
      <w:r w:rsidR="00380D62">
        <w:rPr>
          <w:rFonts w:ascii="Times New Roman" w:hAnsi="Times New Roman" w:cs="Times New Roman"/>
          <w:sz w:val="16"/>
          <w:szCs w:val="16"/>
        </w:rPr>
        <w:t xml:space="preserve"> </w:t>
      </w:r>
      <w:r w:rsidR="004C37D3" w:rsidRPr="00031509">
        <w:rPr>
          <w:rFonts w:ascii="Times New Roman" w:hAnsi="Times New Roman" w:cs="Times New Roman"/>
          <w:sz w:val="16"/>
          <w:szCs w:val="16"/>
        </w:rPr>
        <w:t>TST</w:t>
      </w:r>
      <w:r w:rsidRPr="00031509">
        <w:rPr>
          <w:rFonts w:ascii="Times New Roman" w:hAnsi="Times New Roman" w:cs="Times New Roman"/>
          <w:sz w:val="16"/>
          <w:szCs w:val="16"/>
        </w:rPr>
        <w:t>,</w:t>
      </w:r>
      <w:r w:rsidR="004C37D3" w:rsidRPr="00031509">
        <w:rPr>
          <w:rFonts w:ascii="Times New Roman" w:hAnsi="Times New Roman" w:cs="Times New Roman"/>
          <w:sz w:val="16"/>
          <w:szCs w:val="16"/>
        </w:rPr>
        <w:t xml:space="preserve"> Total sleep time</w:t>
      </w:r>
      <w:r w:rsidR="00621D5B">
        <w:rPr>
          <w:rFonts w:ascii="Times New Roman" w:hAnsi="Times New Roman" w:cs="Times New Roman"/>
          <w:sz w:val="16"/>
          <w:szCs w:val="16"/>
        </w:rPr>
        <w:t>;</w:t>
      </w:r>
      <w:r w:rsidR="00621D5B" w:rsidRPr="00621D5B">
        <w:t xml:space="preserve"> </w:t>
      </w:r>
      <w:r w:rsidR="00621D5B" w:rsidRPr="00621D5B">
        <w:rPr>
          <w:rFonts w:ascii="Times New Roman" w:hAnsi="Times New Roman" w:cs="Times New Roman"/>
          <w:sz w:val="16"/>
          <w:szCs w:val="16"/>
        </w:rPr>
        <w:t>WASO, wake after sleep onset</w:t>
      </w:r>
    </w:p>
    <w:p w14:paraId="36B68361" w14:textId="77777777" w:rsidR="004C37D3" w:rsidRPr="00031509" w:rsidRDefault="004C37D3" w:rsidP="00EF2D4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12DAF18A" w14:textId="77777777" w:rsidR="00EB7495" w:rsidRPr="00031509" w:rsidRDefault="00EB7495">
      <w:pPr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br w:type="page"/>
      </w:r>
    </w:p>
    <w:p w14:paraId="7470FD24" w14:textId="0804C616" w:rsidR="00A06A98" w:rsidRPr="00031509" w:rsidRDefault="00091B4E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>Supplement f</w:t>
      </w:r>
      <w:r w:rsidR="00A06A98" w:rsidRPr="00031509">
        <w:rPr>
          <w:rFonts w:ascii="Times New Roman" w:hAnsi="Times New Roman" w:cs="Times New Roman"/>
          <w:sz w:val="16"/>
          <w:szCs w:val="16"/>
        </w:rPr>
        <w:t xml:space="preserve">igure </w:t>
      </w:r>
      <w:r w:rsidRPr="00031509">
        <w:rPr>
          <w:rFonts w:ascii="Times New Roman" w:hAnsi="Times New Roman" w:cs="Times New Roman"/>
          <w:sz w:val="16"/>
          <w:szCs w:val="16"/>
        </w:rPr>
        <w:t>1</w:t>
      </w:r>
      <w:r w:rsidR="002154AB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FE6841" w:rsidRPr="00031509">
        <w:rPr>
          <w:rFonts w:ascii="Times New Roman" w:hAnsi="Times New Roman" w:cs="Times New Roman"/>
          <w:sz w:val="16"/>
          <w:szCs w:val="16"/>
        </w:rPr>
        <w:t>T</w:t>
      </w:r>
      <w:r w:rsidR="0012555C" w:rsidRPr="00031509">
        <w:rPr>
          <w:rFonts w:ascii="Times New Roman" w:hAnsi="Times New Roman" w:cs="Times New Roman"/>
          <w:sz w:val="16"/>
          <w:szCs w:val="16"/>
        </w:rPr>
        <w:t>he</w:t>
      </w:r>
      <w:r w:rsidR="00297BB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5D0949" w:rsidRPr="00031509">
        <w:rPr>
          <w:rFonts w:ascii="Times New Roman" w:hAnsi="Times New Roman" w:cs="Times New Roman"/>
          <w:sz w:val="16"/>
          <w:szCs w:val="16"/>
        </w:rPr>
        <w:t>change</w:t>
      </w:r>
      <w:r w:rsidR="00297BB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2555C" w:rsidRPr="00031509">
        <w:rPr>
          <w:rFonts w:ascii="Times New Roman" w:hAnsi="Times New Roman" w:cs="Times New Roman"/>
          <w:sz w:val="16"/>
          <w:szCs w:val="16"/>
        </w:rPr>
        <w:t xml:space="preserve">of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="0012555C" w:rsidRPr="00031509">
        <w:rPr>
          <w:rFonts w:ascii="Times New Roman" w:hAnsi="Times New Roman" w:cs="Times New Roman"/>
          <w:sz w:val="16"/>
          <w:szCs w:val="16"/>
        </w:rPr>
        <w:t xml:space="preserve"> between pressure titration and diagnostic PSG.</w:t>
      </w:r>
    </w:p>
    <w:p w14:paraId="2DAC4F42" w14:textId="17C5B5B7" w:rsidR="00297BBD" w:rsidRPr="001D5A97" w:rsidRDefault="00FB09A8" w:rsidP="00192B2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4F783E6A" wp14:editId="5DFE636B">
            <wp:extent cx="2586720" cy="3295650"/>
            <wp:effectExtent l="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367" cy="33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95026" w14:textId="62D9A8AD" w:rsidR="00297BBD" w:rsidRDefault="00297BBD" w:rsidP="00297BB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t xml:space="preserve">Different people showed different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031509">
        <w:rPr>
          <w:rFonts w:ascii="Times New Roman" w:hAnsi="Times New Roman" w:cs="Times New Roman"/>
          <w:sz w:val="16"/>
          <w:szCs w:val="16"/>
        </w:rPr>
        <w:t xml:space="preserve"> change between diagnostic and pressure titration PSG. Every dot means a person, X axis is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031509">
        <w:rPr>
          <w:rFonts w:ascii="Times New Roman" w:hAnsi="Times New Roman" w:cs="Times New Roman"/>
          <w:sz w:val="16"/>
          <w:szCs w:val="16"/>
        </w:rPr>
        <w:t xml:space="preserve"> in diagnostic PSG, Y axis is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031509">
        <w:rPr>
          <w:rFonts w:ascii="Times New Roman" w:hAnsi="Times New Roman" w:cs="Times New Roman"/>
          <w:sz w:val="16"/>
          <w:szCs w:val="16"/>
        </w:rPr>
        <w:t xml:space="preserve"> in pressure titration PSG. Line is where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031509">
        <w:rPr>
          <w:rFonts w:ascii="Times New Roman" w:hAnsi="Times New Roman" w:cs="Times New Roman"/>
          <w:sz w:val="16"/>
          <w:szCs w:val="16"/>
        </w:rPr>
        <w:t xml:space="preserve"> is the same between diagnostic and pressure titration PSG.</w:t>
      </w:r>
    </w:p>
    <w:p w14:paraId="51348BFC" w14:textId="77777777" w:rsidR="00297BBD" w:rsidRPr="00297BBD" w:rsidRDefault="00297BBD">
      <w:pPr>
        <w:rPr>
          <w:rFonts w:ascii="Times New Roman" w:hAnsi="Times New Roman" w:cs="Times New Roman"/>
          <w:sz w:val="16"/>
          <w:szCs w:val="16"/>
        </w:rPr>
      </w:pPr>
    </w:p>
    <w:p w14:paraId="67EB15A4" w14:textId="77777777" w:rsidR="00B46190" w:rsidRDefault="00B4619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0AA1F47" w14:textId="77777777" w:rsidR="0012555C" w:rsidRPr="00031509" w:rsidRDefault="00091B4E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lastRenderedPageBreak/>
        <w:t>Supplement f</w:t>
      </w:r>
      <w:r w:rsidR="0012555C" w:rsidRPr="00031509">
        <w:rPr>
          <w:rFonts w:ascii="Times New Roman" w:hAnsi="Times New Roman" w:cs="Times New Roman"/>
          <w:sz w:val="16"/>
          <w:szCs w:val="16"/>
        </w:rPr>
        <w:t xml:space="preserve">igure </w:t>
      </w:r>
      <w:r w:rsidR="00297BBD">
        <w:rPr>
          <w:rFonts w:ascii="Times New Roman" w:hAnsi="Times New Roman" w:cs="Times New Roman" w:hint="eastAsia"/>
          <w:sz w:val="16"/>
          <w:szCs w:val="16"/>
        </w:rPr>
        <w:t xml:space="preserve">2 </w:t>
      </w:r>
      <w:r w:rsidR="00FE6841" w:rsidRPr="00031509">
        <w:rPr>
          <w:rFonts w:ascii="Times New Roman" w:hAnsi="Times New Roman" w:cs="Times New Roman"/>
          <w:sz w:val="16"/>
          <w:szCs w:val="16"/>
        </w:rPr>
        <w:t>T</w:t>
      </w:r>
      <w:r w:rsidR="0012555C" w:rsidRPr="00031509">
        <w:rPr>
          <w:rFonts w:ascii="Times New Roman" w:hAnsi="Times New Roman" w:cs="Times New Roman"/>
          <w:sz w:val="16"/>
          <w:szCs w:val="16"/>
        </w:rPr>
        <w:t>he</w:t>
      </w:r>
      <w:r w:rsidR="00297BBD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5D0949" w:rsidRPr="00031509">
        <w:rPr>
          <w:rFonts w:ascii="Times New Roman" w:hAnsi="Times New Roman" w:cs="Times New Roman"/>
          <w:sz w:val="16"/>
          <w:szCs w:val="16"/>
        </w:rPr>
        <w:t>change</w:t>
      </w:r>
      <w:r w:rsidR="0012555C" w:rsidRPr="00031509">
        <w:rPr>
          <w:rFonts w:ascii="Times New Roman" w:hAnsi="Times New Roman" w:cs="Times New Roman"/>
          <w:sz w:val="16"/>
          <w:szCs w:val="16"/>
        </w:rPr>
        <w:t xml:space="preserve"> of N3% between pressure titration and diagnostic PSG.</w:t>
      </w:r>
    </w:p>
    <w:p w14:paraId="597EB372" w14:textId="6EC5400A" w:rsidR="00297BBD" w:rsidRDefault="00FB09A8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473F4E8F" wp14:editId="10C23A38">
            <wp:extent cx="2166938" cy="2733999"/>
            <wp:effectExtent l="0" t="0" r="508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807" cy="274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6EF48" w14:textId="71171C8E" w:rsidR="00297BBD" w:rsidRDefault="00297BBD" w:rsidP="00297BB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31509">
        <w:rPr>
          <w:rFonts w:ascii="Times New Roman" w:hAnsi="Times New Roman" w:cs="Times New Roman"/>
          <w:sz w:val="16"/>
          <w:szCs w:val="16"/>
        </w:rPr>
        <w:t xml:space="preserve">Different people showed different </w:t>
      </w:r>
      <w:r w:rsidR="00FB09A8" w:rsidRPr="00031509">
        <w:rPr>
          <w:rFonts w:ascii="Times New Roman" w:hAnsi="Times New Roman" w:cs="Times New Roman"/>
          <w:sz w:val="16"/>
          <w:szCs w:val="16"/>
        </w:rPr>
        <w:t>%</w:t>
      </w:r>
      <w:r w:rsidRPr="00031509">
        <w:rPr>
          <w:rFonts w:ascii="Times New Roman" w:hAnsi="Times New Roman" w:cs="Times New Roman"/>
          <w:sz w:val="16"/>
          <w:szCs w:val="16"/>
        </w:rPr>
        <w:t xml:space="preserve">N3 change between diagnostic and pressure titration PSG. Every dot means a person, X axis is </w:t>
      </w:r>
      <w:r w:rsidR="00FB09A8" w:rsidRPr="00031509">
        <w:rPr>
          <w:rFonts w:ascii="Times New Roman" w:hAnsi="Times New Roman" w:cs="Times New Roman"/>
          <w:sz w:val="16"/>
          <w:szCs w:val="16"/>
        </w:rPr>
        <w:t>%</w:t>
      </w:r>
      <w:r w:rsidRPr="00031509">
        <w:rPr>
          <w:rFonts w:ascii="Times New Roman" w:hAnsi="Times New Roman" w:cs="Times New Roman"/>
          <w:sz w:val="16"/>
          <w:szCs w:val="16"/>
        </w:rPr>
        <w:t xml:space="preserve">N3 in diagnostic PSG, Y axis is </w:t>
      </w:r>
      <w:r w:rsidR="00FB09A8" w:rsidRPr="00031509">
        <w:rPr>
          <w:rFonts w:ascii="Times New Roman" w:hAnsi="Times New Roman" w:cs="Times New Roman"/>
          <w:sz w:val="16"/>
          <w:szCs w:val="16"/>
        </w:rPr>
        <w:t xml:space="preserve">% </w:t>
      </w:r>
      <w:r w:rsidRPr="00031509">
        <w:rPr>
          <w:rFonts w:ascii="Times New Roman" w:hAnsi="Times New Roman" w:cs="Times New Roman"/>
          <w:sz w:val="16"/>
          <w:szCs w:val="16"/>
        </w:rPr>
        <w:t xml:space="preserve">N3in pressure titration PSG. Line is where </w:t>
      </w:r>
      <w:r w:rsidR="00FB09A8" w:rsidRPr="00031509">
        <w:rPr>
          <w:rFonts w:ascii="Times New Roman" w:hAnsi="Times New Roman" w:cs="Times New Roman"/>
          <w:sz w:val="16"/>
          <w:szCs w:val="16"/>
        </w:rPr>
        <w:t>%</w:t>
      </w:r>
      <w:r w:rsidRPr="00031509">
        <w:rPr>
          <w:rFonts w:ascii="Times New Roman" w:hAnsi="Times New Roman" w:cs="Times New Roman"/>
          <w:sz w:val="16"/>
          <w:szCs w:val="16"/>
        </w:rPr>
        <w:t>N3 is the same between diagnostic and pressure titration PSG.</w:t>
      </w:r>
    </w:p>
    <w:p w14:paraId="41069950" w14:textId="77777777" w:rsidR="00297BBD" w:rsidRDefault="00297BB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5346B27" w14:textId="77816A28" w:rsidR="00297BBD" w:rsidRPr="00297BBD" w:rsidRDefault="00297BBD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 xml:space="preserve">Supplement figure 3 </w:t>
      </w:r>
      <w:r w:rsidRPr="00297BBD">
        <w:rPr>
          <w:rFonts w:ascii="Times New Roman" w:hAnsi="Times New Roman" w:cs="Times New Roman" w:hint="eastAsia"/>
          <w:sz w:val="16"/>
          <w:szCs w:val="16"/>
        </w:rPr>
        <w:t>The</w:t>
      </w:r>
      <w:r w:rsidRPr="00297BBD">
        <w:rPr>
          <w:rFonts w:ascii="Times New Roman" w:hAnsi="Times New Roman" w:cs="Times New Roman"/>
          <w:sz w:val="16"/>
          <w:szCs w:val="16"/>
        </w:rPr>
        <w:t xml:space="preserve"> clusters of </w:t>
      </w:r>
      <w:proofErr w:type="gramStart"/>
      <w:r w:rsidRPr="00297BBD">
        <w:rPr>
          <w:rFonts w:ascii="Times New Roman" w:hAnsi="Times New Roman" w:cs="Times New Roman"/>
          <w:sz w:val="16"/>
          <w:szCs w:val="16"/>
        </w:rPr>
        <w:t>K</w:t>
      </w:r>
      <w:proofErr w:type="gramEnd"/>
      <w:r w:rsidRPr="00297BBD">
        <w:rPr>
          <w:rFonts w:ascii="Times New Roman" w:hAnsi="Times New Roman" w:cs="Times New Roman"/>
          <w:sz w:val="16"/>
          <w:szCs w:val="16"/>
        </w:rPr>
        <w:t xml:space="preserve"> mean cluster analysis and the clusters of defined REM rebound and no</w:t>
      </w:r>
      <w:r w:rsidR="00825142">
        <w:rPr>
          <w:rFonts w:ascii="Times New Roman" w:hAnsi="Times New Roman" w:cs="Times New Roman"/>
          <w:sz w:val="16"/>
          <w:szCs w:val="16"/>
        </w:rPr>
        <w:t>-</w:t>
      </w:r>
      <w:r w:rsidRPr="00297BBD">
        <w:rPr>
          <w:rFonts w:ascii="Times New Roman" w:hAnsi="Times New Roman" w:cs="Times New Roman"/>
          <w:sz w:val="16"/>
          <w:szCs w:val="16"/>
        </w:rPr>
        <w:t xml:space="preserve"> REM rebound.</w:t>
      </w:r>
    </w:p>
    <w:p w14:paraId="36FF8FE2" w14:textId="77777777" w:rsidR="00297BBD" w:rsidRDefault="00297BBD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ABD71CB" wp14:editId="00C376B4">
            <wp:extent cx="2936651" cy="2763605"/>
            <wp:effectExtent l="19050" t="0" r="0" b="0"/>
            <wp:docPr id="3" name="图片 3" descr="D:\文章写作\Figures 投稿用\Figure 2 REM reb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文章写作\Figures 投稿用\Figure 2 REM reboun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951" cy="27657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3FAD58" w14:textId="03778502" w:rsidR="00297BBD" w:rsidRPr="00297BBD" w:rsidRDefault="00297BBD" w:rsidP="00297BB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7BBD">
        <w:rPr>
          <w:rFonts w:ascii="Times New Roman" w:hAnsi="Times New Roman" w:cs="Times New Roman" w:hint="eastAsia"/>
          <w:sz w:val="16"/>
          <w:szCs w:val="16"/>
        </w:rPr>
        <w:t>X</w:t>
      </w:r>
      <w:r w:rsidRPr="00297BBD">
        <w:rPr>
          <w:rFonts w:ascii="Times New Roman" w:hAnsi="Times New Roman" w:cs="Times New Roman"/>
          <w:sz w:val="16"/>
          <w:szCs w:val="16"/>
        </w:rPr>
        <w:t xml:space="preserve"> axis is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, Y axis is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. According to K-Mean cluster analysis, Red solid dots </w:t>
      </w:r>
      <w:r w:rsidR="00A24231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inline distT="0" distB="0" distL="0" distR="0" wp14:anchorId="4FA681F3" wp14:editId="27D82565">
                <wp:extent cx="57785" cy="45085"/>
                <wp:effectExtent l="6350" t="635" r="2540" b="1905"/>
                <wp:docPr id="8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85" cy="450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561A448E" id="Oval 5" o:spid="_x0000_s1026" style="width:4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" fillcolor="red" stroked="f" strokeweight="1pt">
                <v:stroke joinstyle="miter"/>
                <w10:anchorlock/>
              </v:oval>
            </w:pict>
          </mc:Fallback>
        </mc:AlternateContent>
      </w:r>
      <w:r w:rsidRPr="00297BBD">
        <w:rPr>
          <w:rFonts w:ascii="Times New Roman" w:hAnsi="Times New Roman" w:cs="Times New Roman"/>
          <w:sz w:val="16"/>
          <w:szCs w:val="16"/>
        </w:rPr>
        <w:t xml:space="preserve"> mean no REM rebound, black empty dots </w:t>
      </w:r>
      <w:r w:rsidR="00A24231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inline distT="0" distB="0" distL="0" distR="0" wp14:anchorId="0052613B" wp14:editId="47D06036">
                <wp:extent cx="58420" cy="45720"/>
                <wp:effectExtent l="12700" t="10160" r="14605" b="10795"/>
                <wp:docPr id="7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58420" cy="457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65F80CA3" id="Oval 4" o:spid="_x0000_s1026" style="width:4.6pt;height:3.6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" filled="f" strokecolor="black [3213]" strokeweight="1pt">
                <v:stroke joinstyle="miter"/>
                <w10:anchorlock/>
              </v:oval>
            </w:pict>
          </mc:Fallback>
        </mc:AlternateContent>
      </w:r>
      <w:r w:rsidRPr="00297BBD">
        <w:rPr>
          <w:rFonts w:ascii="Times New Roman" w:hAnsi="Times New Roman" w:cs="Times New Roman"/>
          <w:sz w:val="16"/>
          <w:szCs w:val="16"/>
        </w:rPr>
        <w:t xml:space="preserve"> mean REM rebound. Cross + is line of the minimum of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 6%, and line of the minimum of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 16% flowing K mean cluster. Clinical REM rebound and no REM rebound defined according to cutoff value 6% (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), and 16% REM sleep in pressure titration PSG. PSG, polysomnography. REM, rapid eye movement; 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>, rapid eye movement sleep duration percentage in total sleep time</w:t>
      </w:r>
      <w:r w:rsidRPr="00297BBD">
        <w:rPr>
          <w:rFonts w:ascii="Times New Roman" w:hAnsi="Times New Roman" w:cs="Times New Roman"/>
          <w:sz w:val="16"/>
          <w:szCs w:val="16"/>
        </w:rPr>
        <w:br w:type="page"/>
      </w:r>
    </w:p>
    <w:p w14:paraId="76E9AD15" w14:textId="1B36504E" w:rsidR="00297BBD" w:rsidRPr="00297BBD" w:rsidRDefault="00297BBD" w:rsidP="00297BB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7BBD">
        <w:rPr>
          <w:rFonts w:ascii="Times New Roman" w:hAnsi="Times New Roman" w:cs="Times New Roman" w:hint="eastAsia"/>
          <w:sz w:val="16"/>
          <w:szCs w:val="16"/>
        </w:rPr>
        <w:lastRenderedPageBreak/>
        <w:t>Supplement figure 4 T</w:t>
      </w:r>
      <w:r w:rsidRPr="00297BBD">
        <w:rPr>
          <w:rFonts w:ascii="Times New Roman" w:hAnsi="Times New Roman" w:cs="Times New Roman"/>
          <w:sz w:val="16"/>
          <w:szCs w:val="16"/>
        </w:rPr>
        <w:t xml:space="preserve">he clusters of </w:t>
      </w:r>
      <w:proofErr w:type="gramStart"/>
      <w:r w:rsidRPr="00297BBD">
        <w:rPr>
          <w:rFonts w:ascii="Times New Roman" w:hAnsi="Times New Roman" w:cs="Times New Roman"/>
          <w:sz w:val="16"/>
          <w:szCs w:val="16"/>
        </w:rPr>
        <w:t>K</w:t>
      </w:r>
      <w:proofErr w:type="gramEnd"/>
      <w:r w:rsidRPr="00297BBD">
        <w:rPr>
          <w:rFonts w:ascii="Times New Roman" w:hAnsi="Times New Roman" w:cs="Times New Roman"/>
          <w:sz w:val="16"/>
          <w:szCs w:val="16"/>
        </w:rPr>
        <w:t xml:space="preserve"> mean cluster and the clusters of defined SWS rebound and no</w:t>
      </w:r>
      <w:r w:rsidR="00825142">
        <w:rPr>
          <w:rFonts w:ascii="Times New Roman" w:hAnsi="Times New Roman" w:cs="Times New Roman"/>
          <w:sz w:val="16"/>
          <w:szCs w:val="16"/>
        </w:rPr>
        <w:t>n-</w:t>
      </w:r>
      <w:r w:rsidRPr="00297BBD">
        <w:rPr>
          <w:rFonts w:ascii="Times New Roman" w:hAnsi="Times New Roman" w:cs="Times New Roman"/>
          <w:sz w:val="16"/>
          <w:szCs w:val="16"/>
        </w:rPr>
        <w:t>SWS rebound.</w:t>
      </w:r>
    </w:p>
    <w:p w14:paraId="7DA1ED98" w14:textId="77777777" w:rsidR="00297BBD" w:rsidRPr="00297BBD" w:rsidRDefault="00297BBD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7BB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368D40B" wp14:editId="179BB25F">
            <wp:extent cx="2994606" cy="2726995"/>
            <wp:effectExtent l="19050" t="0" r="0" b="0"/>
            <wp:docPr id="4" name="图片 4" descr="D:\文章写作\Figures 投稿用\Figure 4 SWS reb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文章写作\Figures 投稿用\Figure 4 SWS reboun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746" cy="27271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24E0DF" w14:textId="403A41CC" w:rsidR="00107D15" w:rsidRPr="00297BBD" w:rsidRDefault="00297BBD" w:rsidP="001E773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7BBD">
        <w:rPr>
          <w:rFonts w:ascii="Times New Roman" w:hAnsi="Times New Roman" w:cs="Times New Roman" w:hint="eastAsia"/>
          <w:sz w:val="16"/>
          <w:szCs w:val="16"/>
        </w:rPr>
        <w:t>X</w:t>
      </w:r>
      <w:r w:rsidRPr="00297BBD">
        <w:rPr>
          <w:rFonts w:ascii="Times New Roman" w:hAnsi="Times New Roman" w:cs="Times New Roman"/>
          <w:sz w:val="16"/>
          <w:szCs w:val="16"/>
        </w:rPr>
        <w:t xml:space="preserve"> axis is </w:t>
      </w:r>
      <w:r w:rsidR="00380D62" w:rsidRPr="00297BBD">
        <w:rPr>
          <w:rFonts w:ascii="Times New Roman" w:hAnsi="Times New Roman" w:cs="Times New Roman"/>
          <w:sz w:val="16"/>
          <w:szCs w:val="16"/>
        </w:rPr>
        <w:t>%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 w:rsidRPr="00297BBD">
        <w:rPr>
          <w:rFonts w:ascii="Times New Roman" w:hAnsi="Times New Roman" w:cs="Times New Roman"/>
          <w:sz w:val="16"/>
          <w:szCs w:val="16"/>
        </w:rPr>
        <w:t>%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, Y axis is</w:t>
      </w:r>
      <w:r w:rsidR="00380D62" w:rsidRPr="00297BBD">
        <w:rPr>
          <w:rFonts w:ascii="Times New Roman" w:hAnsi="Times New Roman" w:cs="Times New Roman"/>
          <w:sz w:val="16"/>
          <w:szCs w:val="16"/>
        </w:rPr>
        <w:t>%</w:t>
      </w:r>
      <w:r w:rsidRPr="00297BBD">
        <w:rPr>
          <w:rFonts w:ascii="Times New Roman" w:hAnsi="Times New Roman" w:cs="Times New Roman"/>
          <w:sz w:val="16"/>
          <w:szCs w:val="16"/>
        </w:rPr>
        <w:t xml:space="preserve"> 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. According to K-Mean cluster analysis, Red solid dots </w:t>
      </w:r>
      <w:r w:rsidR="00A24231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inline distT="0" distB="0" distL="0" distR="0" wp14:anchorId="3CE4D32B" wp14:editId="0933BE12">
                <wp:extent cx="57785" cy="45085"/>
                <wp:effectExtent l="2540" t="635" r="6350" b="1905"/>
                <wp:docPr id="6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85" cy="450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014113E1" id="Oval 3" o:spid="_x0000_s1026" style="width:4.55pt;height: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" fillcolor="red" stroked="f" strokeweight="1pt">
                <v:stroke joinstyle="miter"/>
                <w10:anchorlock/>
              </v:oval>
            </w:pict>
          </mc:Fallback>
        </mc:AlternateContent>
      </w:r>
      <w:r w:rsidRPr="00297BBD">
        <w:rPr>
          <w:rFonts w:ascii="Times New Roman" w:hAnsi="Times New Roman" w:cs="Times New Roman"/>
          <w:sz w:val="16"/>
          <w:szCs w:val="16"/>
        </w:rPr>
        <w:t xml:space="preserve"> mean no SWS rebound, black empty dots </w:t>
      </w:r>
      <w:r w:rsidR="00A24231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inline distT="0" distB="0" distL="0" distR="0" wp14:anchorId="7B7CA17C" wp14:editId="6D58005E">
                <wp:extent cx="58420" cy="45720"/>
                <wp:effectExtent l="7620" t="10160" r="10160" b="10795"/>
                <wp:docPr id="5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58420" cy="4572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389247F6" id="Oval 2" o:spid="_x0000_s1026" style="width:4.6pt;height:3.6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" filled="f" strokecolor="black [3213]" strokeweight="1pt">
                <v:stroke joinstyle="miter"/>
                <w10:anchorlock/>
              </v:oval>
            </w:pict>
          </mc:Fallback>
        </mc:AlternateContent>
      </w:r>
      <w:r w:rsidRPr="00297BBD">
        <w:rPr>
          <w:rFonts w:ascii="Times New Roman" w:hAnsi="Times New Roman" w:cs="Times New Roman"/>
          <w:sz w:val="16"/>
          <w:szCs w:val="16"/>
        </w:rPr>
        <w:t xml:space="preserve"> mean SWS rebound. Cross + is line of the minimum of 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 6%, and line of the minimum of 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 16% following K mean cluster. Clinical SWS rebound and no SWS rebound defined according to cutoff value 6% (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pressure titration PSG-</w:t>
      </w:r>
      <w:r w:rsidR="00380D62">
        <w:rPr>
          <w:rFonts w:ascii="Times New Roman" w:hAnsi="Times New Roman" w:cs="Times New Roman"/>
          <w:sz w:val="16"/>
          <w:szCs w:val="16"/>
        </w:rPr>
        <w:t>%REM</w:t>
      </w:r>
      <w:r w:rsidRPr="00297BBD">
        <w:rPr>
          <w:rFonts w:ascii="Times New Roman" w:hAnsi="Times New Roman" w:cs="Times New Roman"/>
          <w:sz w:val="16"/>
          <w:szCs w:val="16"/>
        </w:rPr>
        <w:t xml:space="preserve"> in diagnostic PSG), and 16% REM sleep in pressure titration PSG. PSG, polysomnography; SWS, slow wave sleep; </w:t>
      </w:r>
      <w:r w:rsidR="00380D62">
        <w:rPr>
          <w:rFonts w:ascii="Times New Roman" w:hAnsi="Times New Roman" w:cs="Times New Roman"/>
          <w:sz w:val="16"/>
          <w:szCs w:val="16"/>
        </w:rPr>
        <w:t>%SWS</w:t>
      </w:r>
      <w:r w:rsidRPr="00297BBD">
        <w:rPr>
          <w:rFonts w:ascii="Times New Roman" w:hAnsi="Times New Roman" w:cs="Times New Roman"/>
          <w:sz w:val="16"/>
          <w:szCs w:val="16"/>
        </w:rPr>
        <w:t>, slow wave sleep duration percentage in total sleep time</w:t>
      </w:r>
    </w:p>
    <w:sectPr w:rsidR="00107D15" w:rsidRPr="00297BBD" w:rsidSect="00037AFF">
      <w:headerReference w:type="default" r:id="rId10"/>
      <w:headerReference w:type="first" r:id="rId11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E8581" w14:textId="77777777" w:rsidR="008506E3" w:rsidRDefault="008506E3" w:rsidP="00D775DC">
      <w:r>
        <w:separator/>
      </w:r>
    </w:p>
  </w:endnote>
  <w:endnote w:type="continuationSeparator" w:id="0">
    <w:p w14:paraId="619040F1" w14:textId="77777777" w:rsidR="008506E3" w:rsidRDefault="008506E3" w:rsidP="00D77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96C1D" w14:textId="77777777" w:rsidR="008506E3" w:rsidRDefault="008506E3" w:rsidP="00D775DC">
      <w:r>
        <w:separator/>
      </w:r>
    </w:p>
  </w:footnote>
  <w:footnote w:type="continuationSeparator" w:id="0">
    <w:p w14:paraId="3E64E941" w14:textId="77777777" w:rsidR="008506E3" w:rsidRDefault="008506E3" w:rsidP="00D775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FB629E" w14:textId="77777777" w:rsidR="00B37419" w:rsidRDefault="00B37419">
    <w:pPr>
      <w:pStyle w:val="a5"/>
    </w:pPr>
  </w:p>
  <w:p w14:paraId="0A02F961" w14:textId="77777777" w:rsidR="00B37419" w:rsidRDefault="00B37419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2A0EF" w14:textId="77777777" w:rsidR="00B37419" w:rsidRDefault="00B37419" w:rsidP="00AC4744">
    <w:pPr>
      <w:pStyle w:val="a5"/>
      <w:jc w:val="both"/>
    </w:pPr>
    <w:r>
      <w:tab/>
    </w:r>
  </w:p>
  <w:p w14:paraId="60E4DDEB" w14:textId="77777777" w:rsidR="00B37419" w:rsidRDefault="00B37419" w:rsidP="00043157">
    <w:pPr>
      <w:pStyle w:val="a5"/>
      <w:tabs>
        <w:tab w:val="left" w:pos="3174"/>
      </w:tabs>
      <w:jc w:val="both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9w5w2hpstfqe50sfvt0zxxtxxw0adx50r&quot;&gt;OSA and cognition &lt;record-ids&gt;&lt;item&gt;1&lt;/item&gt;&lt;item&gt;6&lt;/item&gt;&lt;item&gt;8&lt;/item&gt;&lt;item&gt;9&lt;/item&gt;&lt;item&gt;12&lt;/item&gt;&lt;item&gt;16&lt;/item&gt;&lt;item&gt;17&lt;/item&gt;&lt;item&gt;20&lt;/item&gt;&lt;item&gt;21&lt;/item&gt;&lt;item&gt;22&lt;/item&gt;&lt;item&gt;31&lt;/item&gt;&lt;item&gt;32&lt;/item&gt;&lt;item&gt;33&lt;/item&gt;&lt;item&gt;40&lt;/item&gt;&lt;item&gt;42&lt;/item&gt;&lt;item&gt;73&lt;/item&gt;&lt;item&gt;92&lt;/item&gt;&lt;item&gt;136&lt;/item&gt;&lt;item&gt;141&lt;/item&gt;&lt;item&gt;144&lt;/item&gt;&lt;/record-ids&gt;&lt;/item&gt;&lt;/Libraries&gt;"/>
  </w:docVars>
  <w:rsids>
    <w:rsidRoot w:val="00B9732F"/>
    <w:rsid w:val="00001195"/>
    <w:rsid w:val="00001A63"/>
    <w:rsid w:val="00001D0F"/>
    <w:rsid w:val="00002962"/>
    <w:rsid w:val="000035C9"/>
    <w:rsid w:val="00004EAE"/>
    <w:rsid w:val="00005582"/>
    <w:rsid w:val="00005A38"/>
    <w:rsid w:val="0001217B"/>
    <w:rsid w:val="00020916"/>
    <w:rsid w:val="0002180B"/>
    <w:rsid w:val="000254F2"/>
    <w:rsid w:val="00026471"/>
    <w:rsid w:val="00027B44"/>
    <w:rsid w:val="000308D7"/>
    <w:rsid w:val="00031509"/>
    <w:rsid w:val="0003598C"/>
    <w:rsid w:val="00037419"/>
    <w:rsid w:val="00037AFF"/>
    <w:rsid w:val="00043157"/>
    <w:rsid w:val="00054FC1"/>
    <w:rsid w:val="0005672D"/>
    <w:rsid w:val="00062650"/>
    <w:rsid w:val="000630D8"/>
    <w:rsid w:val="00064845"/>
    <w:rsid w:val="00066737"/>
    <w:rsid w:val="00067908"/>
    <w:rsid w:val="00071CEA"/>
    <w:rsid w:val="00071D36"/>
    <w:rsid w:val="0007555C"/>
    <w:rsid w:val="00075D7E"/>
    <w:rsid w:val="00076623"/>
    <w:rsid w:val="000820C6"/>
    <w:rsid w:val="00084AC5"/>
    <w:rsid w:val="000876EC"/>
    <w:rsid w:val="00090B76"/>
    <w:rsid w:val="00091B4E"/>
    <w:rsid w:val="00092EE3"/>
    <w:rsid w:val="00095373"/>
    <w:rsid w:val="000960C4"/>
    <w:rsid w:val="000A1090"/>
    <w:rsid w:val="000A1094"/>
    <w:rsid w:val="000A1F57"/>
    <w:rsid w:val="000A27C6"/>
    <w:rsid w:val="000A5DFB"/>
    <w:rsid w:val="000A7811"/>
    <w:rsid w:val="000B152E"/>
    <w:rsid w:val="000B24C7"/>
    <w:rsid w:val="000B364E"/>
    <w:rsid w:val="000B5D96"/>
    <w:rsid w:val="000B5E21"/>
    <w:rsid w:val="000C0C9A"/>
    <w:rsid w:val="000C125E"/>
    <w:rsid w:val="000C212E"/>
    <w:rsid w:val="000C2D47"/>
    <w:rsid w:val="000C3A75"/>
    <w:rsid w:val="000C6077"/>
    <w:rsid w:val="000C61E1"/>
    <w:rsid w:val="000C74A9"/>
    <w:rsid w:val="000D3A9D"/>
    <w:rsid w:val="000D73A7"/>
    <w:rsid w:val="000E01D2"/>
    <w:rsid w:val="000E4333"/>
    <w:rsid w:val="000E50FE"/>
    <w:rsid w:val="000F0603"/>
    <w:rsid w:val="000F080E"/>
    <w:rsid w:val="000F4191"/>
    <w:rsid w:val="000F44B2"/>
    <w:rsid w:val="001048D7"/>
    <w:rsid w:val="001051B2"/>
    <w:rsid w:val="00105547"/>
    <w:rsid w:val="00106068"/>
    <w:rsid w:val="00107D15"/>
    <w:rsid w:val="001115C1"/>
    <w:rsid w:val="00112E1D"/>
    <w:rsid w:val="001142F1"/>
    <w:rsid w:val="00115193"/>
    <w:rsid w:val="001153BA"/>
    <w:rsid w:val="001167D4"/>
    <w:rsid w:val="00121690"/>
    <w:rsid w:val="00121F71"/>
    <w:rsid w:val="00124065"/>
    <w:rsid w:val="0012535D"/>
    <w:rsid w:val="0012555C"/>
    <w:rsid w:val="00130EA4"/>
    <w:rsid w:val="001326FA"/>
    <w:rsid w:val="001334FE"/>
    <w:rsid w:val="00134285"/>
    <w:rsid w:val="00135AE6"/>
    <w:rsid w:val="001367B4"/>
    <w:rsid w:val="0014075A"/>
    <w:rsid w:val="00141C02"/>
    <w:rsid w:val="00143966"/>
    <w:rsid w:val="00153376"/>
    <w:rsid w:val="00153CB1"/>
    <w:rsid w:val="00154DC3"/>
    <w:rsid w:val="00155CA5"/>
    <w:rsid w:val="00156829"/>
    <w:rsid w:val="00156A3C"/>
    <w:rsid w:val="00160E3C"/>
    <w:rsid w:val="00160FA2"/>
    <w:rsid w:val="00161747"/>
    <w:rsid w:val="0016249E"/>
    <w:rsid w:val="00164E42"/>
    <w:rsid w:val="00171C6B"/>
    <w:rsid w:val="00173DA0"/>
    <w:rsid w:val="00175D3E"/>
    <w:rsid w:val="00176383"/>
    <w:rsid w:val="001770C1"/>
    <w:rsid w:val="001815E7"/>
    <w:rsid w:val="0018217C"/>
    <w:rsid w:val="0018257E"/>
    <w:rsid w:val="00184F9F"/>
    <w:rsid w:val="00185432"/>
    <w:rsid w:val="00185A55"/>
    <w:rsid w:val="001872BA"/>
    <w:rsid w:val="00192B28"/>
    <w:rsid w:val="00192EBA"/>
    <w:rsid w:val="001939AD"/>
    <w:rsid w:val="00194956"/>
    <w:rsid w:val="001963F2"/>
    <w:rsid w:val="0019678A"/>
    <w:rsid w:val="00197101"/>
    <w:rsid w:val="001A65D6"/>
    <w:rsid w:val="001B60B0"/>
    <w:rsid w:val="001B6DC5"/>
    <w:rsid w:val="001C24BF"/>
    <w:rsid w:val="001C2792"/>
    <w:rsid w:val="001C36A8"/>
    <w:rsid w:val="001C509D"/>
    <w:rsid w:val="001C5592"/>
    <w:rsid w:val="001D0932"/>
    <w:rsid w:val="001D0AF5"/>
    <w:rsid w:val="001D2EDD"/>
    <w:rsid w:val="001D3FA2"/>
    <w:rsid w:val="001D5A97"/>
    <w:rsid w:val="001D5C82"/>
    <w:rsid w:val="001D6CF3"/>
    <w:rsid w:val="001E3772"/>
    <w:rsid w:val="001E6873"/>
    <w:rsid w:val="001E6D9A"/>
    <w:rsid w:val="001E7730"/>
    <w:rsid w:val="001F4A92"/>
    <w:rsid w:val="00202939"/>
    <w:rsid w:val="002034D7"/>
    <w:rsid w:val="00203CCF"/>
    <w:rsid w:val="00204613"/>
    <w:rsid w:val="00204E16"/>
    <w:rsid w:val="00205755"/>
    <w:rsid w:val="00210B5B"/>
    <w:rsid w:val="00211D9C"/>
    <w:rsid w:val="00213100"/>
    <w:rsid w:val="00215105"/>
    <w:rsid w:val="002154AB"/>
    <w:rsid w:val="00215D17"/>
    <w:rsid w:val="00216A5A"/>
    <w:rsid w:val="002179AF"/>
    <w:rsid w:val="00221819"/>
    <w:rsid w:val="00223A9E"/>
    <w:rsid w:val="002314EF"/>
    <w:rsid w:val="002319F2"/>
    <w:rsid w:val="00231FB8"/>
    <w:rsid w:val="00233BDA"/>
    <w:rsid w:val="00234996"/>
    <w:rsid w:val="002357B3"/>
    <w:rsid w:val="002404A4"/>
    <w:rsid w:val="002409BD"/>
    <w:rsid w:val="00241320"/>
    <w:rsid w:val="00243731"/>
    <w:rsid w:val="002448A2"/>
    <w:rsid w:val="00245C16"/>
    <w:rsid w:val="00245F97"/>
    <w:rsid w:val="0024673B"/>
    <w:rsid w:val="00246C21"/>
    <w:rsid w:val="00252B0B"/>
    <w:rsid w:val="00253A3A"/>
    <w:rsid w:val="0025586F"/>
    <w:rsid w:val="00257E18"/>
    <w:rsid w:val="00257F07"/>
    <w:rsid w:val="00261436"/>
    <w:rsid w:val="002679B5"/>
    <w:rsid w:val="00271D77"/>
    <w:rsid w:val="00275307"/>
    <w:rsid w:val="00282F5D"/>
    <w:rsid w:val="002874FF"/>
    <w:rsid w:val="00287AAD"/>
    <w:rsid w:val="0029089E"/>
    <w:rsid w:val="002910B2"/>
    <w:rsid w:val="00295ED5"/>
    <w:rsid w:val="00297BBD"/>
    <w:rsid w:val="002A0FB2"/>
    <w:rsid w:val="002A23CD"/>
    <w:rsid w:val="002A605D"/>
    <w:rsid w:val="002A72DB"/>
    <w:rsid w:val="002B27B2"/>
    <w:rsid w:val="002B4AF8"/>
    <w:rsid w:val="002B5FC6"/>
    <w:rsid w:val="002B63A3"/>
    <w:rsid w:val="002B740E"/>
    <w:rsid w:val="002C3DF6"/>
    <w:rsid w:val="002C4BFF"/>
    <w:rsid w:val="002C79F9"/>
    <w:rsid w:val="002C7BC1"/>
    <w:rsid w:val="002C7D46"/>
    <w:rsid w:val="002D001C"/>
    <w:rsid w:val="002D0439"/>
    <w:rsid w:val="002D0C22"/>
    <w:rsid w:val="002D31BC"/>
    <w:rsid w:val="002D51E5"/>
    <w:rsid w:val="002E0715"/>
    <w:rsid w:val="002E075E"/>
    <w:rsid w:val="002E1403"/>
    <w:rsid w:val="002E2840"/>
    <w:rsid w:val="002E37B2"/>
    <w:rsid w:val="002F1389"/>
    <w:rsid w:val="002F1DBA"/>
    <w:rsid w:val="002F22FE"/>
    <w:rsid w:val="002F3845"/>
    <w:rsid w:val="002F6A75"/>
    <w:rsid w:val="003054ED"/>
    <w:rsid w:val="0030698A"/>
    <w:rsid w:val="00307185"/>
    <w:rsid w:val="00322461"/>
    <w:rsid w:val="00322FD9"/>
    <w:rsid w:val="00324F72"/>
    <w:rsid w:val="003266DF"/>
    <w:rsid w:val="0032700B"/>
    <w:rsid w:val="00327757"/>
    <w:rsid w:val="00330DCE"/>
    <w:rsid w:val="00332671"/>
    <w:rsid w:val="003346B7"/>
    <w:rsid w:val="003366F0"/>
    <w:rsid w:val="0033796A"/>
    <w:rsid w:val="0034428B"/>
    <w:rsid w:val="00350682"/>
    <w:rsid w:val="003519E3"/>
    <w:rsid w:val="00353510"/>
    <w:rsid w:val="0035424E"/>
    <w:rsid w:val="003559C8"/>
    <w:rsid w:val="00355D7A"/>
    <w:rsid w:val="00355E60"/>
    <w:rsid w:val="00361587"/>
    <w:rsid w:val="00363509"/>
    <w:rsid w:val="00363E66"/>
    <w:rsid w:val="00364180"/>
    <w:rsid w:val="00370DD8"/>
    <w:rsid w:val="003737E7"/>
    <w:rsid w:val="0037479A"/>
    <w:rsid w:val="0037593F"/>
    <w:rsid w:val="003803C4"/>
    <w:rsid w:val="00380D62"/>
    <w:rsid w:val="00382C52"/>
    <w:rsid w:val="003848E7"/>
    <w:rsid w:val="00384F27"/>
    <w:rsid w:val="0039082F"/>
    <w:rsid w:val="003908A5"/>
    <w:rsid w:val="003925D7"/>
    <w:rsid w:val="00394302"/>
    <w:rsid w:val="00395182"/>
    <w:rsid w:val="00395B93"/>
    <w:rsid w:val="00395E1F"/>
    <w:rsid w:val="00396364"/>
    <w:rsid w:val="00397659"/>
    <w:rsid w:val="003A0AC2"/>
    <w:rsid w:val="003A32C0"/>
    <w:rsid w:val="003A4A74"/>
    <w:rsid w:val="003A57C0"/>
    <w:rsid w:val="003A7AD5"/>
    <w:rsid w:val="003B0293"/>
    <w:rsid w:val="003B56CA"/>
    <w:rsid w:val="003B6741"/>
    <w:rsid w:val="003C154E"/>
    <w:rsid w:val="003C15E0"/>
    <w:rsid w:val="003C19B5"/>
    <w:rsid w:val="003C78C4"/>
    <w:rsid w:val="003D009C"/>
    <w:rsid w:val="003D0C0E"/>
    <w:rsid w:val="003D4767"/>
    <w:rsid w:val="003D54E4"/>
    <w:rsid w:val="003D5729"/>
    <w:rsid w:val="003D7AEF"/>
    <w:rsid w:val="003E0178"/>
    <w:rsid w:val="003E73CC"/>
    <w:rsid w:val="003F1466"/>
    <w:rsid w:val="003F14B5"/>
    <w:rsid w:val="003F2018"/>
    <w:rsid w:val="003F764B"/>
    <w:rsid w:val="00403AFC"/>
    <w:rsid w:val="004052EA"/>
    <w:rsid w:val="00410A37"/>
    <w:rsid w:val="00413267"/>
    <w:rsid w:val="004166B4"/>
    <w:rsid w:val="0041721D"/>
    <w:rsid w:val="00417752"/>
    <w:rsid w:val="00420455"/>
    <w:rsid w:val="00421F79"/>
    <w:rsid w:val="00422E46"/>
    <w:rsid w:val="00423F07"/>
    <w:rsid w:val="00423F69"/>
    <w:rsid w:val="00424D72"/>
    <w:rsid w:val="00425240"/>
    <w:rsid w:val="00427BB9"/>
    <w:rsid w:val="0043200C"/>
    <w:rsid w:val="004373E4"/>
    <w:rsid w:val="00440BBC"/>
    <w:rsid w:val="00440CE9"/>
    <w:rsid w:val="00441D0C"/>
    <w:rsid w:val="004426F1"/>
    <w:rsid w:val="004442DC"/>
    <w:rsid w:val="00444F4E"/>
    <w:rsid w:val="004465DA"/>
    <w:rsid w:val="00446D58"/>
    <w:rsid w:val="004528B4"/>
    <w:rsid w:val="0045386A"/>
    <w:rsid w:val="00453E25"/>
    <w:rsid w:val="00453EC0"/>
    <w:rsid w:val="004567AD"/>
    <w:rsid w:val="0045722E"/>
    <w:rsid w:val="0045734B"/>
    <w:rsid w:val="004617E0"/>
    <w:rsid w:val="00462C9D"/>
    <w:rsid w:val="00465454"/>
    <w:rsid w:val="00465D0D"/>
    <w:rsid w:val="00470EA1"/>
    <w:rsid w:val="004747C5"/>
    <w:rsid w:val="00474A71"/>
    <w:rsid w:val="00482DC0"/>
    <w:rsid w:val="004840C1"/>
    <w:rsid w:val="00487132"/>
    <w:rsid w:val="00490504"/>
    <w:rsid w:val="004908E7"/>
    <w:rsid w:val="00493B89"/>
    <w:rsid w:val="004965C4"/>
    <w:rsid w:val="004A2333"/>
    <w:rsid w:val="004A5C71"/>
    <w:rsid w:val="004B0CF9"/>
    <w:rsid w:val="004B101B"/>
    <w:rsid w:val="004B2720"/>
    <w:rsid w:val="004B295D"/>
    <w:rsid w:val="004B4601"/>
    <w:rsid w:val="004B4F78"/>
    <w:rsid w:val="004B70A3"/>
    <w:rsid w:val="004C0747"/>
    <w:rsid w:val="004C37D3"/>
    <w:rsid w:val="004C4A28"/>
    <w:rsid w:val="004C6C7A"/>
    <w:rsid w:val="004D1ED4"/>
    <w:rsid w:val="004D3C07"/>
    <w:rsid w:val="004D4D5C"/>
    <w:rsid w:val="004E114F"/>
    <w:rsid w:val="004E2522"/>
    <w:rsid w:val="004E2B6B"/>
    <w:rsid w:val="004E3185"/>
    <w:rsid w:val="004E6573"/>
    <w:rsid w:val="004F38F3"/>
    <w:rsid w:val="004F57F4"/>
    <w:rsid w:val="00500A16"/>
    <w:rsid w:val="00500DE6"/>
    <w:rsid w:val="00501458"/>
    <w:rsid w:val="005014A8"/>
    <w:rsid w:val="0050307A"/>
    <w:rsid w:val="00503083"/>
    <w:rsid w:val="0050746A"/>
    <w:rsid w:val="00507C57"/>
    <w:rsid w:val="005108EE"/>
    <w:rsid w:val="00516252"/>
    <w:rsid w:val="005169C8"/>
    <w:rsid w:val="005227C2"/>
    <w:rsid w:val="005229D8"/>
    <w:rsid w:val="00527206"/>
    <w:rsid w:val="005310E8"/>
    <w:rsid w:val="00531E4F"/>
    <w:rsid w:val="00534F8D"/>
    <w:rsid w:val="00537A08"/>
    <w:rsid w:val="005404B4"/>
    <w:rsid w:val="00541D0F"/>
    <w:rsid w:val="00543C58"/>
    <w:rsid w:val="00543FB8"/>
    <w:rsid w:val="00544A92"/>
    <w:rsid w:val="00545343"/>
    <w:rsid w:val="0055040C"/>
    <w:rsid w:val="00550836"/>
    <w:rsid w:val="00551B2C"/>
    <w:rsid w:val="0055456B"/>
    <w:rsid w:val="00560338"/>
    <w:rsid w:val="00562244"/>
    <w:rsid w:val="00563BBF"/>
    <w:rsid w:val="005670A1"/>
    <w:rsid w:val="0056774D"/>
    <w:rsid w:val="00572A16"/>
    <w:rsid w:val="00576C32"/>
    <w:rsid w:val="0057797D"/>
    <w:rsid w:val="00581E51"/>
    <w:rsid w:val="00582992"/>
    <w:rsid w:val="00584668"/>
    <w:rsid w:val="00587FAF"/>
    <w:rsid w:val="00590DC7"/>
    <w:rsid w:val="0059102D"/>
    <w:rsid w:val="00591075"/>
    <w:rsid w:val="00594375"/>
    <w:rsid w:val="00594B7E"/>
    <w:rsid w:val="005A64B1"/>
    <w:rsid w:val="005A7E19"/>
    <w:rsid w:val="005B182C"/>
    <w:rsid w:val="005B2627"/>
    <w:rsid w:val="005B3698"/>
    <w:rsid w:val="005B6ADE"/>
    <w:rsid w:val="005C1042"/>
    <w:rsid w:val="005C3C9D"/>
    <w:rsid w:val="005C6940"/>
    <w:rsid w:val="005D0949"/>
    <w:rsid w:val="005D152C"/>
    <w:rsid w:val="005D458D"/>
    <w:rsid w:val="005D4F5B"/>
    <w:rsid w:val="005D79DD"/>
    <w:rsid w:val="005D7E8E"/>
    <w:rsid w:val="005E0BFD"/>
    <w:rsid w:val="005E71CA"/>
    <w:rsid w:val="005E7BA6"/>
    <w:rsid w:val="005E7C65"/>
    <w:rsid w:val="005F046B"/>
    <w:rsid w:val="005F1F46"/>
    <w:rsid w:val="005F3868"/>
    <w:rsid w:val="005F6FD3"/>
    <w:rsid w:val="005F7F99"/>
    <w:rsid w:val="00600BF0"/>
    <w:rsid w:val="006022EC"/>
    <w:rsid w:val="0060247B"/>
    <w:rsid w:val="00602894"/>
    <w:rsid w:val="00603346"/>
    <w:rsid w:val="006064C0"/>
    <w:rsid w:val="00606C94"/>
    <w:rsid w:val="0060721B"/>
    <w:rsid w:val="006106E5"/>
    <w:rsid w:val="0062109C"/>
    <w:rsid w:val="00621D5B"/>
    <w:rsid w:val="006220B6"/>
    <w:rsid w:val="00622C61"/>
    <w:rsid w:val="00623390"/>
    <w:rsid w:val="006253D0"/>
    <w:rsid w:val="00625ED6"/>
    <w:rsid w:val="00627A97"/>
    <w:rsid w:val="0063090E"/>
    <w:rsid w:val="006351DE"/>
    <w:rsid w:val="006363D9"/>
    <w:rsid w:val="00636FE6"/>
    <w:rsid w:val="0063701E"/>
    <w:rsid w:val="0063782E"/>
    <w:rsid w:val="00637887"/>
    <w:rsid w:val="00641DC8"/>
    <w:rsid w:val="0064266C"/>
    <w:rsid w:val="006452F1"/>
    <w:rsid w:val="00645426"/>
    <w:rsid w:val="00645520"/>
    <w:rsid w:val="0064641A"/>
    <w:rsid w:val="00646B71"/>
    <w:rsid w:val="00650B3C"/>
    <w:rsid w:val="00650BBB"/>
    <w:rsid w:val="00651D9A"/>
    <w:rsid w:val="006523C6"/>
    <w:rsid w:val="00653C01"/>
    <w:rsid w:val="0065519C"/>
    <w:rsid w:val="00655503"/>
    <w:rsid w:val="0066051E"/>
    <w:rsid w:val="00665E64"/>
    <w:rsid w:val="006670CA"/>
    <w:rsid w:val="00667156"/>
    <w:rsid w:val="00667708"/>
    <w:rsid w:val="00670343"/>
    <w:rsid w:val="00671797"/>
    <w:rsid w:val="00675A1F"/>
    <w:rsid w:val="006800D1"/>
    <w:rsid w:val="00682AF1"/>
    <w:rsid w:val="00685357"/>
    <w:rsid w:val="00686798"/>
    <w:rsid w:val="00686E0F"/>
    <w:rsid w:val="00687DE5"/>
    <w:rsid w:val="006914E1"/>
    <w:rsid w:val="006921E8"/>
    <w:rsid w:val="00694CB9"/>
    <w:rsid w:val="006967B0"/>
    <w:rsid w:val="00696F2D"/>
    <w:rsid w:val="006A23AE"/>
    <w:rsid w:val="006B29FF"/>
    <w:rsid w:val="006B41E5"/>
    <w:rsid w:val="006B4298"/>
    <w:rsid w:val="006B59F5"/>
    <w:rsid w:val="006B6895"/>
    <w:rsid w:val="006B6DA0"/>
    <w:rsid w:val="006C17E3"/>
    <w:rsid w:val="006C4408"/>
    <w:rsid w:val="006C7603"/>
    <w:rsid w:val="006D091B"/>
    <w:rsid w:val="006D0922"/>
    <w:rsid w:val="006D27BD"/>
    <w:rsid w:val="006D3A91"/>
    <w:rsid w:val="006D5820"/>
    <w:rsid w:val="006D6724"/>
    <w:rsid w:val="006D6C5D"/>
    <w:rsid w:val="006D73E8"/>
    <w:rsid w:val="006D7634"/>
    <w:rsid w:val="006E1A8F"/>
    <w:rsid w:val="006E55D9"/>
    <w:rsid w:val="006E615D"/>
    <w:rsid w:val="006F0113"/>
    <w:rsid w:val="006F18B4"/>
    <w:rsid w:val="006F1B55"/>
    <w:rsid w:val="006F4DF2"/>
    <w:rsid w:val="006F55C9"/>
    <w:rsid w:val="006F62B8"/>
    <w:rsid w:val="006F7FDD"/>
    <w:rsid w:val="00701E65"/>
    <w:rsid w:val="00703683"/>
    <w:rsid w:val="00703E0A"/>
    <w:rsid w:val="00704021"/>
    <w:rsid w:val="00710ECE"/>
    <w:rsid w:val="0071152B"/>
    <w:rsid w:val="00711BDF"/>
    <w:rsid w:val="007127EF"/>
    <w:rsid w:val="00713C03"/>
    <w:rsid w:val="00714ECF"/>
    <w:rsid w:val="00715C68"/>
    <w:rsid w:val="00717883"/>
    <w:rsid w:val="00727C09"/>
    <w:rsid w:val="00730284"/>
    <w:rsid w:val="00734E96"/>
    <w:rsid w:val="00734F7A"/>
    <w:rsid w:val="00736475"/>
    <w:rsid w:val="0074083D"/>
    <w:rsid w:val="00741B47"/>
    <w:rsid w:val="00743EA6"/>
    <w:rsid w:val="00744910"/>
    <w:rsid w:val="007453ED"/>
    <w:rsid w:val="00745ABE"/>
    <w:rsid w:val="007478E1"/>
    <w:rsid w:val="00752E33"/>
    <w:rsid w:val="00753B11"/>
    <w:rsid w:val="007541E9"/>
    <w:rsid w:val="007543CA"/>
    <w:rsid w:val="007571F4"/>
    <w:rsid w:val="00766466"/>
    <w:rsid w:val="007674B3"/>
    <w:rsid w:val="00770FD3"/>
    <w:rsid w:val="00772E45"/>
    <w:rsid w:val="00774C61"/>
    <w:rsid w:val="0077628F"/>
    <w:rsid w:val="0077657B"/>
    <w:rsid w:val="0078017D"/>
    <w:rsid w:val="00780B98"/>
    <w:rsid w:val="00780D97"/>
    <w:rsid w:val="00781762"/>
    <w:rsid w:val="00782396"/>
    <w:rsid w:val="00784D0E"/>
    <w:rsid w:val="00786EE8"/>
    <w:rsid w:val="0079002E"/>
    <w:rsid w:val="0079079D"/>
    <w:rsid w:val="00791299"/>
    <w:rsid w:val="007916C0"/>
    <w:rsid w:val="007925AE"/>
    <w:rsid w:val="00794FB1"/>
    <w:rsid w:val="007A269A"/>
    <w:rsid w:val="007A2DF3"/>
    <w:rsid w:val="007A4CFB"/>
    <w:rsid w:val="007B19B6"/>
    <w:rsid w:val="007B416E"/>
    <w:rsid w:val="007B4D53"/>
    <w:rsid w:val="007B7159"/>
    <w:rsid w:val="007C1E2F"/>
    <w:rsid w:val="007C363E"/>
    <w:rsid w:val="007C47CF"/>
    <w:rsid w:val="007C4921"/>
    <w:rsid w:val="007C565B"/>
    <w:rsid w:val="007C6D83"/>
    <w:rsid w:val="007D0103"/>
    <w:rsid w:val="007D0D95"/>
    <w:rsid w:val="007D0DB1"/>
    <w:rsid w:val="007D2724"/>
    <w:rsid w:val="007D2EFD"/>
    <w:rsid w:val="007D556D"/>
    <w:rsid w:val="007D5A7E"/>
    <w:rsid w:val="007E04BC"/>
    <w:rsid w:val="007E07F9"/>
    <w:rsid w:val="007E483E"/>
    <w:rsid w:val="007F0F76"/>
    <w:rsid w:val="007F0FB2"/>
    <w:rsid w:val="007F187F"/>
    <w:rsid w:val="007F41E2"/>
    <w:rsid w:val="007F4E62"/>
    <w:rsid w:val="007F6158"/>
    <w:rsid w:val="007F6524"/>
    <w:rsid w:val="008008F9"/>
    <w:rsid w:val="00800910"/>
    <w:rsid w:val="00801159"/>
    <w:rsid w:val="00806983"/>
    <w:rsid w:val="00806A9B"/>
    <w:rsid w:val="008075A8"/>
    <w:rsid w:val="008131AF"/>
    <w:rsid w:val="00815084"/>
    <w:rsid w:val="008159AB"/>
    <w:rsid w:val="00815A2A"/>
    <w:rsid w:val="008172AE"/>
    <w:rsid w:val="0082160C"/>
    <w:rsid w:val="00825142"/>
    <w:rsid w:val="00826719"/>
    <w:rsid w:val="0083160F"/>
    <w:rsid w:val="00833181"/>
    <w:rsid w:val="008332FD"/>
    <w:rsid w:val="00834802"/>
    <w:rsid w:val="0083665F"/>
    <w:rsid w:val="00836D98"/>
    <w:rsid w:val="008443A5"/>
    <w:rsid w:val="00844C3C"/>
    <w:rsid w:val="0084578C"/>
    <w:rsid w:val="0084654C"/>
    <w:rsid w:val="008506E3"/>
    <w:rsid w:val="0085184F"/>
    <w:rsid w:val="00852707"/>
    <w:rsid w:val="008529D6"/>
    <w:rsid w:val="00855466"/>
    <w:rsid w:val="00864EA3"/>
    <w:rsid w:val="00865B8E"/>
    <w:rsid w:val="00866C5F"/>
    <w:rsid w:val="00870360"/>
    <w:rsid w:val="00870593"/>
    <w:rsid w:val="00870DBA"/>
    <w:rsid w:val="00871944"/>
    <w:rsid w:val="008744A5"/>
    <w:rsid w:val="0087597C"/>
    <w:rsid w:val="00877D3F"/>
    <w:rsid w:val="008809EE"/>
    <w:rsid w:val="00881BE2"/>
    <w:rsid w:val="008836E7"/>
    <w:rsid w:val="00883AB7"/>
    <w:rsid w:val="008843A7"/>
    <w:rsid w:val="0088784B"/>
    <w:rsid w:val="00890531"/>
    <w:rsid w:val="00890BE3"/>
    <w:rsid w:val="00890CE7"/>
    <w:rsid w:val="0089127A"/>
    <w:rsid w:val="0089153E"/>
    <w:rsid w:val="008953A6"/>
    <w:rsid w:val="008962E6"/>
    <w:rsid w:val="008977B6"/>
    <w:rsid w:val="008A1BCD"/>
    <w:rsid w:val="008A4FE3"/>
    <w:rsid w:val="008A655B"/>
    <w:rsid w:val="008B53A0"/>
    <w:rsid w:val="008C0B50"/>
    <w:rsid w:val="008C6697"/>
    <w:rsid w:val="008C7971"/>
    <w:rsid w:val="008D046D"/>
    <w:rsid w:val="008D5E9E"/>
    <w:rsid w:val="008E199F"/>
    <w:rsid w:val="008E1D0A"/>
    <w:rsid w:val="008E1D1E"/>
    <w:rsid w:val="008E26AE"/>
    <w:rsid w:val="008E45C4"/>
    <w:rsid w:val="008F2C81"/>
    <w:rsid w:val="008F3ABA"/>
    <w:rsid w:val="008F3DFA"/>
    <w:rsid w:val="00900202"/>
    <w:rsid w:val="00901A8F"/>
    <w:rsid w:val="00902A11"/>
    <w:rsid w:val="009066E5"/>
    <w:rsid w:val="00910E15"/>
    <w:rsid w:val="00911864"/>
    <w:rsid w:val="00911C04"/>
    <w:rsid w:val="00914018"/>
    <w:rsid w:val="00921B84"/>
    <w:rsid w:val="009234E3"/>
    <w:rsid w:val="00930300"/>
    <w:rsid w:val="0093109D"/>
    <w:rsid w:val="00935E20"/>
    <w:rsid w:val="00936D35"/>
    <w:rsid w:val="00937678"/>
    <w:rsid w:val="00940576"/>
    <w:rsid w:val="00940F7B"/>
    <w:rsid w:val="00941C5C"/>
    <w:rsid w:val="00943BD9"/>
    <w:rsid w:val="009457E5"/>
    <w:rsid w:val="00946B7B"/>
    <w:rsid w:val="00947363"/>
    <w:rsid w:val="00950795"/>
    <w:rsid w:val="00953BCF"/>
    <w:rsid w:val="00954C49"/>
    <w:rsid w:val="00955A2F"/>
    <w:rsid w:val="0095608A"/>
    <w:rsid w:val="00961BD2"/>
    <w:rsid w:val="00963871"/>
    <w:rsid w:val="009641AE"/>
    <w:rsid w:val="009643D6"/>
    <w:rsid w:val="00965FDB"/>
    <w:rsid w:val="009660DA"/>
    <w:rsid w:val="00966BB9"/>
    <w:rsid w:val="00970A04"/>
    <w:rsid w:val="00973189"/>
    <w:rsid w:val="009805C6"/>
    <w:rsid w:val="00980999"/>
    <w:rsid w:val="00980CFB"/>
    <w:rsid w:val="00980D11"/>
    <w:rsid w:val="0098388D"/>
    <w:rsid w:val="0098757D"/>
    <w:rsid w:val="00993EAC"/>
    <w:rsid w:val="00994617"/>
    <w:rsid w:val="009970CB"/>
    <w:rsid w:val="009A223B"/>
    <w:rsid w:val="009A492B"/>
    <w:rsid w:val="009A7384"/>
    <w:rsid w:val="009A7D9B"/>
    <w:rsid w:val="009B2E5B"/>
    <w:rsid w:val="009B316C"/>
    <w:rsid w:val="009B4FBE"/>
    <w:rsid w:val="009B6152"/>
    <w:rsid w:val="009B755A"/>
    <w:rsid w:val="009B7859"/>
    <w:rsid w:val="009B7868"/>
    <w:rsid w:val="009C61E5"/>
    <w:rsid w:val="009D04B2"/>
    <w:rsid w:val="009D4BE1"/>
    <w:rsid w:val="009D5B4B"/>
    <w:rsid w:val="009D6721"/>
    <w:rsid w:val="009E0110"/>
    <w:rsid w:val="009E288D"/>
    <w:rsid w:val="009E577B"/>
    <w:rsid w:val="009F0E35"/>
    <w:rsid w:val="009F1A8A"/>
    <w:rsid w:val="009F29EA"/>
    <w:rsid w:val="009F48CF"/>
    <w:rsid w:val="009F4C1A"/>
    <w:rsid w:val="009F58D7"/>
    <w:rsid w:val="009F7423"/>
    <w:rsid w:val="009F762D"/>
    <w:rsid w:val="00A01BB4"/>
    <w:rsid w:val="00A031F3"/>
    <w:rsid w:val="00A058AF"/>
    <w:rsid w:val="00A06A98"/>
    <w:rsid w:val="00A06EA7"/>
    <w:rsid w:val="00A10D5C"/>
    <w:rsid w:val="00A1259A"/>
    <w:rsid w:val="00A14C50"/>
    <w:rsid w:val="00A15650"/>
    <w:rsid w:val="00A159E0"/>
    <w:rsid w:val="00A22740"/>
    <w:rsid w:val="00A2323A"/>
    <w:rsid w:val="00A232BA"/>
    <w:rsid w:val="00A24231"/>
    <w:rsid w:val="00A2440F"/>
    <w:rsid w:val="00A249A0"/>
    <w:rsid w:val="00A25B6A"/>
    <w:rsid w:val="00A27AEA"/>
    <w:rsid w:val="00A27EA0"/>
    <w:rsid w:val="00A27F69"/>
    <w:rsid w:val="00A300D0"/>
    <w:rsid w:val="00A311C1"/>
    <w:rsid w:val="00A31E4C"/>
    <w:rsid w:val="00A31ED9"/>
    <w:rsid w:val="00A325D4"/>
    <w:rsid w:val="00A35185"/>
    <w:rsid w:val="00A42951"/>
    <w:rsid w:val="00A42D3A"/>
    <w:rsid w:val="00A472B1"/>
    <w:rsid w:val="00A53E5B"/>
    <w:rsid w:val="00A546C2"/>
    <w:rsid w:val="00A55ED0"/>
    <w:rsid w:val="00A56AFE"/>
    <w:rsid w:val="00A62708"/>
    <w:rsid w:val="00A63E3A"/>
    <w:rsid w:val="00A70D96"/>
    <w:rsid w:val="00A762EA"/>
    <w:rsid w:val="00A76419"/>
    <w:rsid w:val="00A822ED"/>
    <w:rsid w:val="00A82FED"/>
    <w:rsid w:val="00A857AA"/>
    <w:rsid w:val="00A85F53"/>
    <w:rsid w:val="00A93A1E"/>
    <w:rsid w:val="00A9429D"/>
    <w:rsid w:val="00A95C13"/>
    <w:rsid w:val="00AA0040"/>
    <w:rsid w:val="00AA61CE"/>
    <w:rsid w:val="00AB3043"/>
    <w:rsid w:val="00AB5393"/>
    <w:rsid w:val="00AB6AFA"/>
    <w:rsid w:val="00AB7B77"/>
    <w:rsid w:val="00AC0166"/>
    <w:rsid w:val="00AC0486"/>
    <w:rsid w:val="00AC1383"/>
    <w:rsid w:val="00AC1F78"/>
    <w:rsid w:val="00AC2526"/>
    <w:rsid w:val="00AC2EA0"/>
    <w:rsid w:val="00AC2EBA"/>
    <w:rsid w:val="00AC3848"/>
    <w:rsid w:val="00AC3BFE"/>
    <w:rsid w:val="00AC4744"/>
    <w:rsid w:val="00AC576E"/>
    <w:rsid w:val="00AD186E"/>
    <w:rsid w:val="00AD4500"/>
    <w:rsid w:val="00AD58A2"/>
    <w:rsid w:val="00AD5AF8"/>
    <w:rsid w:val="00AD5E75"/>
    <w:rsid w:val="00AD5F96"/>
    <w:rsid w:val="00AD641B"/>
    <w:rsid w:val="00AE03AE"/>
    <w:rsid w:val="00AE2FEB"/>
    <w:rsid w:val="00AE3542"/>
    <w:rsid w:val="00AE5C06"/>
    <w:rsid w:val="00AE6762"/>
    <w:rsid w:val="00AF0F54"/>
    <w:rsid w:val="00AF13F3"/>
    <w:rsid w:val="00AF69BA"/>
    <w:rsid w:val="00AF7B22"/>
    <w:rsid w:val="00B00D99"/>
    <w:rsid w:val="00B01A35"/>
    <w:rsid w:val="00B05193"/>
    <w:rsid w:val="00B12B2C"/>
    <w:rsid w:val="00B1566A"/>
    <w:rsid w:val="00B20691"/>
    <w:rsid w:val="00B223DC"/>
    <w:rsid w:val="00B2261E"/>
    <w:rsid w:val="00B23710"/>
    <w:rsid w:val="00B26A20"/>
    <w:rsid w:val="00B30B07"/>
    <w:rsid w:val="00B321C7"/>
    <w:rsid w:val="00B333E7"/>
    <w:rsid w:val="00B342FF"/>
    <w:rsid w:val="00B35B52"/>
    <w:rsid w:val="00B37419"/>
    <w:rsid w:val="00B41F56"/>
    <w:rsid w:val="00B46190"/>
    <w:rsid w:val="00B46930"/>
    <w:rsid w:val="00B46F0D"/>
    <w:rsid w:val="00B529A2"/>
    <w:rsid w:val="00B57D9D"/>
    <w:rsid w:val="00B609DF"/>
    <w:rsid w:val="00B61346"/>
    <w:rsid w:val="00B617C1"/>
    <w:rsid w:val="00B67EAD"/>
    <w:rsid w:val="00B7075D"/>
    <w:rsid w:val="00B709BF"/>
    <w:rsid w:val="00B72277"/>
    <w:rsid w:val="00B7339B"/>
    <w:rsid w:val="00B73491"/>
    <w:rsid w:val="00B74602"/>
    <w:rsid w:val="00B75755"/>
    <w:rsid w:val="00B7616E"/>
    <w:rsid w:val="00B76B0E"/>
    <w:rsid w:val="00B76C5D"/>
    <w:rsid w:val="00B7756B"/>
    <w:rsid w:val="00B77B6F"/>
    <w:rsid w:val="00B80855"/>
    <w:rsid w:val="00B82E78"/>
    <w:rsid w:val="00B86C8E"/>
    <w:rsid w:val="00B90D38"/>
    <w:rsid w:val="00B91A21"/>
    <w:rsid w:val="00B91AAE"/>
    <w:rsid w:val="00B93356"/>
    <w:rsid w:val="00B94DCC"/>
    <w:rsid w:val="00B95C49"/>
    <w:rsid w:val="00B9732F"/>
    <w:rsid w:val="00BA087B"/>
    <w:rsid w:val="00BA1281"/>
    <w:rsid w:val="00BA2DD7"/>
    <w:rsid w:val="00BA7B54"/>
    <w:rsid w:val="00BB0910"/>
    <w:rsid w:val="00BB18E4"/>
    <w:rsid w:val="00BB1984"/>
    <w:rsid w:val="00BB22D3"/>
    <w:rsid w:val="00BB3A3E"/>
    <w:rsid w:val="00BB50B0"/>
    <w:rsid w:val="00BB60A6"/>
    <w:rsid w:val="00BC1667"/>
    <w:rsid w:val="00BC1AB0"/>
    <w:rsid w:val="00BC36C9"/>
    <w:rsid w:val="00BC3987"/>
    <w:rsid w:val="00BC7330"/>
    <w:rsid w:val="00BD2F19"/>
    <w:rsid w:val="00BD4ADD"/>
    <w:rsid w:val="00BD5447"/>
    <w:rsid w:val="00BD557B"/>
    <w:rsid w:val="00BD60A4"/>
    <w:rsid w:val="00BE207D"/>
    <w:rsid w:val="00BE30DE"/>
    <w:rsid w:val="00BE5C99"/>
    <w:rsid w:val="00BF0759"/>
    <w:rsid w:val="00BF21C1"/>
    <w:rsid w:val="00BF2CA2"/>
    <w:rsid w:val="00BF5CFC"/>
    <w:rsid w:val="00BF7F6E"/>
    <w:rsid w:val="00C00EC6"/>
    <w:rsid w:val="00C01A3E"/>
    <w:rsid w:val="00C03A3C"/>
    <w:rsid w:val="00C100F8"/>
    <w:rsid w:val="00C10246"/>
    <w:rsid w:val="00C10330"/>
    <w:rsid w:val="00C11378"/>
    <w:rsid w:val="00C15785"/>
    <w:rsid w:val="00C21066"/>
    <w:rsid w:val="00C212D2"/>
    <w:rsid w:val="00C23C11"/>
    <w:rsid w:val="00C24327"/>
    <w:rsid w:val="00C24AF7"/>
    <w:rsid w:val="00C24C2F"/>
    <w:rsid w:val="00C268ED"/>
    <w:rsid w:val="00C26D32"/>
    <w:rsid w:val="00C30543"/>
    <w:rsid w:val="00C31E47"/>
    <w:rsid w:val="00C32377"/>
    <w:rsid w:val="00C3273C"/>
    <w:rsid w:val="00C34896"/>
    <w:rsid w:val="00C350B6"/>
    <w:rsid w:val="00C35F66"/>
    <w:rsid w:val="00C36B83"/>
    <w:rsid w:val="00C37207"/>
    <w:rsid w:val="00C412B6"/>
    <w:rsid w:val="00C412DF"/>
    <w:rsid w:val="00C41521"/>
    <w:rsid w:val="00C44103"/>
    <w:rsid w:val="00C453B6"/>
    <w:rsid w:val="00C4636E"/>
    <w:rsid w:val="00C46DBB"/>
    <w:rsid w:val="00C475DD"/>
    <w:rsid w:val="00C47B0D"/>
    <w:rsid w:val="00C50E28"/>
    <w:rsid w:val="00C51AB4"/>
    <w:rsid w:val="00C550EA"/>
    <w:rsid w:val="00C57ED1"/>
    <w:rsid w:val="00C62180"/>
    <w:rsid w:val="00C67FB4"/>
    <w:rsid w:val="00C71470"/>
    <w:rsid w:val="00C73EAD"/>
    <w:rsid w:val="00C74039"/>
    <w:rsid w:val="00C74F4D"/>
    <w:rsid w:val="00C7638C"/>
    <w:rsid w:val="00C768C8"/>
    <w:rsid w:val="00C80524"/>
    <w:rsid w:val="00C83E2E"/>
    <w:rsid w:val="00C8586F"/>
    <w:rsid w:val="00C86C24"/>
    <w:rsid w:val="00C91E26"/>
    <w:rsid w:val="00C92BF3"/>
    <w:rsid w:val="00C959B6"/>
    <w:rsid w:val="00CA12C4"/>
    <w:rsid w:val="00CA32F2"/>
    <w:rsid w:val="00CA56E1"/>
    <w:rsid w:val="00CA7D0C"/>
    <w:rsid w:val="00CB2312"/>
    <w:rsid w:val="00CB31B0"/>
    <w:rsid w:val="00CB3E92"/>
    <w:rsid w:val="00CC0846"/>
    <w:rsid w:val="00CC11C2"/>
    <w:rsid w:val="00CC2538"/>
    <w:rsid w:val="00CC2F3B"/>
    <w:rsid w:val="00CC5511"/>
    <w:rsid w:val="00CC69BF"/>
    <w:rsid w:val="00CD1DB2"/>
    <w:rsid w:val="00CD7C10"/>
    <w:rsid w:val="00CE1EAD"/>
    <w:rsid w:val="00CE327F"/>
    <w:rsid w:val="00CE3478"/>
    <w:rsid w:val="00CE54A6"/>
    <w:rsid w:val="00CE7023"/>
    <w:rsid w:val="00CF26C6"/>
    <w:rsid w:val="00CF5ED4"/>
    <w:rsid w:val="00CF67CA"/>
    <w:rsid w:val="00D00441"/>
    <w:rsid w:val="00D01A85"/>
    <w:rsid w:val="00D01E02"/>
    <w:rsid w:val="00D0275B"/>
    <w:rsid w:val="00D04C28"/>
    <w:rsid w:val="00D0747B"/>
    <w:rsid w:val="00D07C5B"/>
    <w:rsid w:val="00D13340"/>
    <w:rsid w:val="00D150F3"/>
    <w:rsid w:val="00D1536F"/>
    <w:rsid w:val="00D1571B"/>
    <w:rsid w:val="00D1707E"/>
    <w:rsid w:val="00D17427"/>
    <w:rsid w:val="00D20AAE"/>
    <w:rsid w:val="00D216F2"/>
    <w:rsid w:val="00D2278F"/>
    <w:rsid w:val="00D24431"/>
    <w:rsid w:val="00D25952"/>
    <w:rsid w:val="00D26A21"/>
    <w:rsid w:val="00D26F6A"/>
    <w:rsid w:val="00D27C65"/>
    <w:rsid w:val="00D3176E"/>
    <w:rsid w:val="00D322C5"/>
    <w:rsid w:val="00D32AFA"/>
    <w:rsid w:val="00D33A51"/>
    <w:rsid w:val="00D36F9D"/>
    <w:rsid w:val="00D40F4D"/>
    <w:rsid w:val="00D446BB"/>
    <w:rsid w:val="00D5239F"/>
    <w:rsid w:val="00D547E5"/>
    <w:rsid w:val="00D60B67"/>
    <w:rsid w:val="00D6260C"/>
    <w:rsid w:val="00D62695"/>
    <w:rsid w:val="00D63ED3"/>
    <w:rsid w:val="00D670C9"/>
    <w:rsid w:val="00D70988"/>
    <w:rsid w:val="00D71F69"/>
    <w:rsid w:val="00D73261"/>
    <w:rsid w:val="00D75FA3"/>
    <w:rsid w:val="00D775DC"/>
    <w:rsid w:val="00D77B65"/>
    <w:rsid w:val="00D80BE9"/>
    <w:rsid w:val="00D82145"/>
    <w:rsid w:val="00D827B0"/>
    <w:rsid w:val="00D836B3"/>
    <w:rsid w:val="00D847E6"/>
    <w:rsid w:val="00D85233"/>
    <w:rsid w:val="00D92872"/>
    <w:rsid w:val="00D93A30"/>
    <w:rsid w:val="00D957E1"/>
    <w:rsid w:val="00D95EFF"/>
    <w:rsid w:val="00D966F3"/>
    <w:rsid w:val="00D97A74"/>
    <w:rsid w:val="00DA0D1E"/>
    <w:rsid w:val="00DA16BC"/>
    <w:rsid w:val="00DA288E"/>
    <w:rsid w:val="00DA2D58"/>
    <w:rsid w:val="00DA327F"/>
    <w:rsid w:val="00DA493A"/>
    <w:rsid w:val="00DA49B8"/>
    <w:rsid w:val="00DA60B2"/>
    <w:rsid w:val="00DA6B1F"/>
    <w:rsid w:val="00DB1010"/>
    <w:rsid w:val="00DB6CEC"/>
    <w:rsid w:val="00DB743E"/>
    <w:rsid w:val="00DB753A"/>
    <w:rsid w:val="00DB7E11"/>
    <w:rsid w:val="00DC1AB3"/>
    <w:rsid w:val="00DC1B27"/>
    <w:rsid w:val="00DC1F0D"/>
    <w:rsid w:val="00DC1FFE"/>
    <w:rsid w:val="00DC5188"/>
    <w:rsid w:val="00DC5BFF"/>
    <w:rsid w:val="00DC64A6"/>
    <w:rsid w:val="00DC7448"/>
    <w:rsid w:val="00DD0E15"/>
    <w:rsid w:val="00DD14EF"/>
    <w:rsid w:val="00DD527D"/>
    <w:rsid w:val="00DD79CB"/>
    <w:rsid w:val="00DD7C47"/>
    <w:rsid w:val="00DE1224"/>
    <w:rsid w:val="00DE1A16"/>
    <w:rsid w:val="00DE1ABE"/>
    <w:rsid w:val="00DE2EB3"/>
    <w:rsid w:val="00DE4177"/>
    <w:rsid w:val="00DF5AC9"/>
    <w:rsid w:val="00E043FD"/>
    <w:rsid w:val="00E05B0E"/>
    <w:rsid w:val="00E07DE5"/>
    <w:rsid w:val="00E10A17"/>
    <w:rsid w:val="00E1282F"/>
    <w:rsid w:val="00E1457C"/>
    <w:rsid w:val="00E14869"/>
    <w:rsid w:val="00E1533B"/>
    <w:rsid w:val="00E171EB"/>
    <w:rsid w:val="00E172EE"/>
    <w:rsid w:val="00E232AF"/>
    <w:rsid w:val="00E24B8A"/>
    <w:rsid w:val="00E27610"/>
    <w:rsid w:val="00E27B78"/>
    <w:rsid w:val="00E303D7"/>
    <w:rsid w:val="00E3298C"/>
    <w:rsid w:val="00E33153"/>
    <w:rsid w:val="00E3691D"/>
    <w:rsid w:val="00E40FF7"/>
    <w:rsid w:val="00E42894"/>
    <w:rsid w:val="00E451D0"/>
    <w:rsid w:val="00E5095E"/>
    <w:rsid w:val="00E5362A"/>
    <w:rsid w:val="00E55193"/>
    <w:rsid w:val="00E56814"/>
    <w:rsid w:val="00E56C26"/>
    <w:rsid w:val="00E62801"/>
    <w:rsid w:val="00E6502D"/>
    <w:rsid w:val="00E659A4"/>
    <w:rsid w:val="00E6611E"/>
    <w:rsid w:val="00E757E3"/>
    <w:rsid w:val="00E811FB"/>
    <w:rsid w:val="00E8344E"/>
    <w:rsid w:val="00E84804"/>
    <w:rsid w:val="00E95B68"/>
    <w:rsid w:val="00EA14E6"/>
    <w:rsid w:val="00EA240D"/>
    <w:rsid w:val="00EA357A"/>
    <w:rsid w:val="00EA6B00"/>
    <w:rsid w:val="00EA6BB2"/>
    <w:rsid w:val="00EB2026"/>
    <w:rsid w:val="00EB241A"/>
    <w:rsid w:val="00EB3EA9"/>
    <w:rsid w:val="00EB5D46"/>
    <w:rsid w:val="00EB7495"/>
    <w:rsid w:val="00EC30E1"/>
    <w:rsid w:val="00EC3939"/>
    <w:rsid w:val="00EC3981"/>
    <w:rsid w:val="00EC57A7"/>
    <w:rsid w:val="00EC7FB7"/>
    <w:rsid w:val="00ED00F7"/>
    <w:rsid w:val="00ED0BCB"/>
    <w:rsid w:val="00ED1A8C"/>
    <w:rsid w:val="00ED26C1"/>
    <w:rsid w:val="00ED4929"/>
    <w:rsid w:val="00ED60DF"/>
    <w:rsid w:val="00ED6C1C"/>
    <w:rsid w:val="00ED74B4"/>
    <w:rsid w:val="00EE28D0"/>
    <w:rsid w:val="00EE3115"/>
    <w:rsid w:val="00EF2379"/>
    <w:rsid w:val="00EF29ED"/>
    <w:rsid w:val="00EF2D4D"/>
    <w:rsid w:val="00EF31D1"/>
    <w:rsid w:val="00EF339D"/>
    <w:rsid w:val="00EF49F9"/>
    <w:rsid w:val="00EF6707"/>
    <w:rsid w:val="00EF76C9"/>
    <w:rsid w:val="00EF7CF6"/>
    <w:rsid w:val="00F045B2"/>
    <w:rsid w:val="00F050F8"/>
    <w:rsid w:val="00F06D3B"/>
    <w:rsid w:val="00F07429"/>
    <w:rsid w:val="00F144E7"/>
    <w:rsid w:val="00F22DF6"/>
    <w:rsid w:val="00F26244"/>
    <w:rsid w:val="00F263B5"/>
    <w:rsid w:val="00F265A0"/>
    <w:rsid w:val="00F27536"/>
    <w:rsid w:val="00F27D2F"/>
    <w:rsid w:val="00F314C5"/>
    <w:rsid w:val="00F31ABD"/>
    <w:rsid w:val="00F31BD2"/>
    <w:rsid w:val="00F33389"/>
    <w:rsid w:val="00F35EFF"/>
    <w:rsid w:val="00F3655A"/>
    <w:rsid w:val="00F36C40"/>
    <w:rsid w:val="00F37395"/>
    <w:rsid w:val="00F373DE"/>
    <w:rsid w:val="00F404FB"/>
    <w:rsid w:val="00F426B1"/>
    <w:rsid w:val="00F42D8B"/>
    <w:rsid w:val="00F45FF6"/>
    <w:rsid w:val="00F46BF1"/>
    <w:rsid w:val="00F50587"/>
    <w:rsid w:val="00F51646"/>
    <w:rsid w:val="00F53203"/>
    <w:rsid w:val="00F53E0D"/>
    <w:rsid w:val="00F57737"/>
    <w:rsid w:val="00F71AD1"/>
    <w:rsid w:val="00F74636"/>
    <w:rsid w:val="00F767BE"/>
    <w:rsid w:val="00F800F1"/>
    <w:rsid w:val="00F80A77"/>
    <w:rsid w:val="00F909B2"/>
    <w:rsid w:val="00F917A1"/>
    <w:rsid w:val="00F94431"/>
    <w:rsid w:val="00F94E20"/>
    <w:rsid w:val="00F95CBE"/>
    <w:rsid w:val="00F9631B"/>
    <w:rsid w:val="00FA2430"/>
    <w:rsid w:val="00FA249C"/>
    <w:rsid w:val="00FA2ECD"/>
    <w:rsid w:val="00FA397C"/>
    <w:rsid w:val="00FA42B3"/>
    <w:rsid w:val="00FA50C6"/>
    <w:rsid w:val="00FA571A"/>
    <w:rsid w:val="00FA5DEC"/>
    <w:rsid w:val="00FA6088"/>
    <w:rsid w:val="00FB09A8"/>
    <w:rsid w:val="00FB1A9E"/>
    <w:rsid w:val="00FB46E9"/>
    <w:rsid w:val="00FB6B61"/>
    <w:rsid w:val="00FC7691"/>
    <w:rsid w:val="00FD7EB0"/>
    <w:rsid w:val="00FE1194"/>
    <w:rsid w:val="00FE6841"/>
    <w:rsid w:val="00FE6DD1"/>
    <w:rsid w:val="00FF08AF"/>
    <w:rsid w:val="00FF3829"/>
    <w:rsid w:val="00FF54ED"/>
    <w:rsid w:val="00FF6671"/>
    <w:rsid w:val="00FF76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05F53"/>
  <w15:docId w15:val="{564C367A-AB86-402D-9642-03E8C657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82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A7AD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A7AD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75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75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75D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75DC"/>
    <w:rPr>
      <w:sz w:val="18"/>
      <w:szCs w:val="18"/>
    </w:rPr>
  </w:style>
  <w:style w:type="character" w:styleId="a9">
    <w:name w:val="Emphasis"/>
    <w:basedOn w:val="a0"/>
    <w:uiPriority w:val="20"/>
    <w:qFormat/>
    <w:rsid w:val="00216A5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0B15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B152E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B152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B152E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1872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258</Words>
  <Characters>12876</Characters>
  <Application>Microsoft Office Word</Application>
  <DocSecurity>0</DocSecurity>
  <Lines>107</Lines>
  <Paragraphs>30</Paragraphs>
  <ScaleCrop>false</ScaleCrop>
  <Company/>
  <LinksUpToDate>false</LinksUpToDate>
  <CharactersWithSpaces>1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:  words,Abstract: words</dc:title>
  <dc:creator>Jinxiang Cheng</dc:creator>
  <cp:lastModifiedBy>程 金湘</cp:lastModifiedBy>
  <cp:revision>5</cp:revision>
  <dcterms:created xsi:type="dcterms:W3CDTF">2021-02-10T07:28:00Z</dcterms:created>
  <dcterms:modified xsi:type="dcterms:W3CDTF">2021-03-02T02:55:00Z</dcterms:modified>
</cp:coreProperties>
</file>